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B0155" w14:textId="7087EC63" w:rsidR="00A03983" w:rsidRPr="004778C4" w:rsidRDefault="00F810B4" w:rsidP="00F810B4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.</w:t>
      </w:r>
      <w:r w:rsidR="00A03983" w:rsidRPr="004778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03983" w:rsidRPr="004778C4">
        <w:rPr>
          <w:rFonts w:ascii="Times New Roman" w:hAnsi="Times New Roman" w:cs="Times New Roman"/>
          <w:sz w:val="24"/>
          <w:szCs w:val="24"/>
          <w:lang w:val="en-US"/>
        </w:rPr>
        <w:t>Characteristic</w:t>
      </w:r>
      <w:r w:rsidR="00A0398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03983" w:rsidRPr="004778C4">
        <w:rPr>
          <w:rFonts w:ascii="Times New Roman" w:hAnsi="Times New Roman" w:cs="Times New Roman"/>
          <w:sz w:val="24"/>
          <w:szCs w:val="24"/>
          <w:lang w:val="en-US"/>
        </w:rPr>
        <w:t xml:space="preserve"> of the included studies on diet</w:t>
      </w:r>
      <w:r w:rsidR="00A03983">
        <w:rPr>
          <w:rFonts w:ascii="Times New Roman" w:hAnsi="Times New Roman" w:cs="Times New Roman"/>
          <w:sz w:val="24"/>
          <w:szCs w:val="24"/>
          <w:lang w:val="en-US"/>
        </w:rPr>
        <w:t xml:space="preserve">ary </w:t>
      </w:r>
      <w:r w:rsidR="00A03983" w:rsidRPr="00F7401E">
        <w:rPr>
          <w:rFonts w:ascii="Times New Roman" w:hAnsi="Times New Roman" w:cs="Times New Roman"/>
          <w:sz w:val="24"/>
          <w:szCs w:val="24"/>
          <w:lang w:val="en-US"/>
        </w:rPr>
        <w:t xml:space="preserve">outcomes </w:t>
      </w:r>
      <w:r w:rsidR="00A03983" w:rsidRPr="00F7401E">
        <w:rPr>
          <w:rFonts w:asciiTheme="majorBidi" w:hAnsiTheme="majorBidi" w:cstheme="majorBidi"/>
          <w:sz w:val="24"/>
          <w:szCs w:val="24"/>
          <w:lang w:val="en-US"/>
        </w:rPr>
        <w:t xml:space="preserve">and assessment methods </w:t>
      </w:r>
      <w:r w:rsidR="00A03983">
        <w:rPr>
          <w:rFonts w:asciiTheme="majorBidi" w:hAnsiTheme="majorBidi" w:cstheme="majorBidi"/>
          <w:sz w:val="24"/>
          <w:szCs w:val="24"/>
          <w:lang w:val="en-US"/>
        </w:rPr>
        <w:t xml:space="preserve">used </w:t>
      </w:r>
      <w:r w:rsidR="00A03983" w:rsidRPr="00F7401E">
        <w:rPr>
          <w:rFonts w:asciiTheme="majorBidi" w:hAnsiTheme="majorBidi" w:cstheme="majorBidi"/>
          <w:sz w:val="24"/>
          <w:szCs w:val="24"/>
          <w:lang w:val="en-US"/>
        </w:rPr>
        <w:t>in maritime setting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7"/>
        <w:gridCol w:w="1244"/>
        <w:gridCol w:w="1392"/>
        <w:gridCol w:w="846"/>
        <w:gridCol w:w="944"/>
        <w:gridCol w:w="812"/>
        <w:gridCol w:w="1173"/>
        <w:gridCol w:w="1370"/>
        <w:gridCol w:w="1473"/>
        <w:gridCol w:w="1697"/>
        <w:gridCol w:w="879"/>
        <w:gridCol w:w="389"/>
      </w:tblGrid>
      <w:tr w:rsidR="00A03983" w:rsidRPr="006D2719" w14:paraId="245A8C28" w14:textId="77777777" w:rsidTr="00C35BEB">
        <w:trPr>
          <w:cantSplit/>
          <w:trHeight w:val="1694"/>
        </w:trPr>
        <w:tc>
          <w:tcPr>
            <w:tcW w:w="449" w:type="pct"/>
            <w:shd w:val="clear" w:color="auto" w:fill="auto"/>
            <w:textDirection w:val="btLr"/>
            <w:vAlign w:val="center"/>
          </w:tcPr>
          <w:p w14:paraId="5E0ED585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5BF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, Year, of publication, Country</w:t>
            </w:r>
          </w:p>
        </w:tc>
        <w:tc>
          <w:tcPr>
            <w:tcW w:w="463" w:type="pct"/>
            <w:shd w:val="clear" w:color="auto" w:fill="auto"/>
            <w:textDirection w:val="btLr"/>
            <w:vAlign w:val="center"/>
          </w:tcPr>
          <w:p w14:paraId="7A223FA1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</w:tcPr>
          <w:p w14:paraId="0EF00E69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subject</w:t>
            </w:r>
          </w:p>
        </w:tc>
        <w:tc>
          <w:tcPr>
            <w:tcW w:w="315" w:type="pct"/>
            <w:shd w:val="clear" w:color="auto" w:fill="auto"/>
            <w:textDirection w:val="btLr"/>
            <w:vAlign w:val="center"/>
          </w:tcPr>
          <w:p w14:paraId="2A657CA1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352" w:type="pct"/>
            <w:textDirection w:val="btLr"/>
          </w:tcPr>
          <w:p w14:paraId="126B05F5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ing method</w:t>
            </w:r>
          </w:p>
        </w:tc>
        <w:tc>
          <w:tcPr>
            <w:tcW w:w="302" w:type="pct"/>
            <w:shd w:val="clear" w:color="auto" w:fill="auto"/>
            <w:textDirection w:val="btLr"/>
            <w:vAlign w:val="center"/>
          </w:tcPr>
          <w:p w14:paraId="2ED036D6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age/ Age range</w:t>
            </w:r>
            <w:bookmarkStart w:id="0" w:name="_GoBack"/>
            <w:bookmarkEnd w:id="0"/>
          </w:p>
        </w:tc>
        <w:tc>
          <w:tcPr>
            <w:tcW w:w="437" w:type="pct"/>
            <w:shd w:val="clear" w:color="auto" w:fill="auto"/>
            <w:textDirection w:val="btLr"/>
            <w:vAlign w:val="center"/>
          </w:tcPr>
          <w:p w14:paraId="04D47761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5BF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tting (type of ship, shipping sector)</w:t>
            </w:r>
          </w:p>
        </w:tc>
        <w:tc>
          <w:tcPr>
            <w:tcW w:w="510" w:type="pct"/>
            <w:shd w:val="clear" w:color="auto" w:fill="auto"/>
            <w:textDirection w:val="btLr"/>
            <w:vAlign w:val="center"/>
          </w:tcPr>
          <w:p w14:paraId="65F46A3A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ols for measurements</w:t>
            </w:r>
          </w:p>
          <w:p w14:paraId="6C9C106E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textDirection w:val="btLr"/>
            <w:vAlign w:val="center"/>
          </w:tcPr>
          <w:p w14:paraId="3A2F323D" w14:textId="77777777" w:rsidR="00A03983" w:rsidRPr="001B29EC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5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 w:rsidRPr="001B29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5" w:type="pct"/>
            <w:gridSpan w:val="2"/>
            <w:shd w:val="clear" w:color="auto" w:fill="auto"/>
            <w:textDirection w:val="btLr"/>
            <w:vAlign w:val="center"/>
          </w:tcPr>
          <w:p w14:paraId="3FA725C0" w14:textId="77777777" w:rsidR="00A03983" w:rsidRPr="00FA5BFF" w:rsidRDefault="00A03983" w:rsidP="00C35BEB">
            <w:pPr>
              <w:spacing w:after="0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B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ult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amp;significancy</w:t>
            </w:r>
          </w:p>
        </w:tc>
        <w:tc>
          <w:tcPr>
            <w:tcW w:w="147" w:type="pct"/>
            <w:textDirection w:val="btLr"/>
            <w:vAlign w:val="center"/>
          </w:tcPr>
          <w:p w14:paraId="0A601D8E" w14:textId="77777777" w:rsidR="00A03983" w:rsidRPr="00FA5BFF" w:rsidRDefault="00A03983" w:rsidP="00C35BEB">
            <w:pPr>
              <w:spacing w:after="0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4D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alit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</w:t>
            </w:r>
            <w:r w:rsidRPr="008F5AA7">
              <w:rPr>
                <w:rFonts w:asciiTheme="majorBidi" w:eastAsia="Times New Roman" w:hAnsiTheme="majorBidi" w:cs="Times New Roman"/>
                <w:b/>
                <w:bCs/>
                <w:color w:val="222222"/>
                <w:rtl/>
                <w:lang w:bidi="fa-IR"/>
              </w:rPr>
              <w:t>†</w:t>
            </w:r>
          </w:p>
        </w:tc>
      </w:tr>
      <w:tr w:rsidR="00A03983" w:rsidRPr="007B3EB2" w14:paraId="3C47C614" w14:textId="77777777" w:rsidTr="00C35BEB">
        <w:trPr>
          <w:trHeight w:val="1707"/>
        </w:trPr>
        <w:tc>
          <w:tcPr>
            <w:tcW w:w="449" w:type="pct"/>
            <w:shd w:val="clear" w:color="auto" w:fill="auto"/>
          </w:tcPr>
          <w:p w14:paraId="40BF9D84" w14:textId="77777777" w:rsidR="00A03983" w:rsidRPr="001915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009A1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von </w:t>
            </w:r>
            <w:r w:rsidRPr="00F72F6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Katzler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36)</w:t>
            </w:r>
            <w:r w:rsidRPr="00F72F6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9</w:t>
            </w:r>
            <w:r w:rsidRPr="00F72F6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Germany</w:t>
            </w:r>
          </w:p>
        </w:tc>
        <w:tc>
          <w:tcPr>
            <w:tcW w:w="463" w:type="pct"/>
            <w:shd w:val="clear" w:color="auto" w:fill="auto"/>
          </w:tcPr>
          <w:p w14:paraId="120AB9A2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S</w:t>
            </w:r>
          </w:p>
        </w:tc>
        <w:tc>
          <w:tcPr>
            <w:tcW w:w="518" w:type="pct"/>
            <w:shd w:val="clear" w:color="auto" w:fill="auto"/>
          </w:tcPr>
          <w:p w14:paraId="408025D0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F56"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  <w:p w14:paraId="0F376B9D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n-EU</w:t>
            </w:r>
          </w:p>
          <w:p w14:paraId="5C2831B6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U</w:t>
            </w:r>
          </w:p>
        </w:tc>
        <w:tc>
          <w:tcPr>
            <w:tcW w:w="315" w:type="pct"/>
            <w:shd w:val="clear" w:color="auto" w:fill="auto"/>
          </w:tcPr>
          <w:p w14:paraId="0D07FE7E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352" w:type="pct"/>
          </w:tcPr>
          <w:p w14:paraId="06BAE66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027F"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4B2644A7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-64</w:t>
            </w:r>
          </w:p>
        </w:tc>
        <w:tc>
          <w:tcPr>
            <w:tcW w:w="437" w:type="pct"/>
            <w:shd w:val="clear" w:color="auto" w:fill="auto"/>
          </w:tcPr>
          <w:p w14:paraId="162493D6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rchant ships</w:t>
            </w:r>
          </w:p>
        </w:tc>
        <w:tc>
          <w:tcPr>
            <w:tcW w:w="510" w:type="pct"/>
            <w:shd w:val="clear" w:color="auto" w:fill="auto"/>
          </w:tcPr>
          <w:p w14:paraId="14483211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 on nutritional behavior</w:t>
            </w:r>
          </w:p>
          <w:p w14:paraId="30B567EE" w14:textId="77777777" w:rsidR="00A03983" w:rsidRPr="00157C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lood samples</w:t>
            </w:r>
          </w:p>
        </w:tc>
        <w:tc>
          <w:tcPr>
            <w:tcW w:w="612" w:type="pct"/>
            <w:shd w:val="clear" w:color="auto" w:fill="auto"/>
          </w:tcPr>
          <w:p w14:paraId="3A60E051" w14:textId="77777777" w:rsidR="00A03983" w:rsidRPr="00D51F8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 to weight, shape and nutrition</w:t>
            </w:r>
          </w:p>
          <w:p w14:paraId="318A4883" w14:textId="77777777" w:rsidR="00A03983" w:rsidRPr="00F5114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disinhibition of cont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51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a characteristic of eating behavi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MI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210C8F33" w14:textId="77777777" w:rsidR="00A03983" w:rsidRDefault="00A03983" w:rsidP="00C35B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LflbknAdvTT86d47313" w:hAnsi="LflbknAdvTT86d47313" w:cs="LflbknAdvTT86d47313"/>
                <w:color w:val="131413"/>
                <w:sz w:val="20"/>
                <w:szCs w:val="20"/>
                <w:lang w:val="en-US" w:bidi="fa-IR"/>
              </w:rPr>
            </w:pPr>
            <w:r>
              <w:rPr>
                <w:rFonts w:ascii="LflbknAdvTT86d47313" w:hAnsi="LflbknAdvTT86d47313" w:cs="LflbknAdvTT86d47313"/>
                <w:color w:val="131413"/>
                <w:sz w:val="20"/>
                <w:szCs w:val="20"/>
                <w:lang w:val="en-US" w:bidi="fa-IR"/>
              </w:rPr>
              <w:t>Non-Europeans often claimed to eat significantly larger amounts of food aboard, while most European sailors stated that they ate less or about the same during their shipboard</w:t>
            </w:r>
          </w:p>
          <w:p w14:paraId="79DE678C" w14:textId="77777777" w:rsidR="00A03983" w:rsidRPr="00632E85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LflbknAdvTT86d47313" w:hAnsi="LflbknAdvTT86d47313" w:cs="LflbknAdvTT86d47313"/>
                <w:color w:val="131413"/>
                <w:sz w:val="20"/>
                <w:szCs w:val="20"/>
                <w:lang w:val="en-US" w:bidi="fa-IR"/>
              </w:rPr>
              <w:t>stay</w:t>
            </w:r>
          </w:p>
        </w:tc>
        <w:tc>
          <w:tcPr>
            <w:tcW w:w="147" w:type="pct"/>
          </w:tcPr>
          <w:p w14:paraId="643765C3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2A21CB53" w14:textId="77777777" w:rsidTr="00C35BEB">
        <w:trPr>
          <w:trHeight w:val="274"/>
        </w:trPr>
        <w:tc>
          <w:tcPr>
            <w:tcW w:w="449" w:type="pct"/>
            <w:shd w:val="clear" w:color="auto" w:fill="auto"/>
          </w:tcPr>
          <w:p w14:paraId="2886B7BF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AB1FD2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Zyriax et al.</w:t>
            </w:r>
            <w:r w:rsidRPr="00AB1FD2"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10)</w:t>
            </w:r>
            <w:r w:rsidRPr="00AB1FD2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8, Germany</w:t>
            </w:r>
          </w:p>
        </w:tc>
        <w:tc>
          <w:tcPr>
            <w:tcW w:w="463" w:type="pct"/>
            <w:shd w:val="clear" w:color="auto" w:fill="auto"/>
          </w:tcPr>
          <w:p w14:paraId="5343E2FE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</w:rPr>
              <w:t>CS</w:t>
            </w:r>
          </w:p>
        </w:tc>
        <w:tc>
          <w:tcPr>
            <w:tcW w:w="518" w:type="pct"/>
            <w:shd w:val="clear" w:color="auto" w:fill="auto"/>
          </w:tcPr>
          <w:p w14:paraId="6E68047C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  <w:p w14:paraId="2780FD90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n-EU</w:t>
            </w:r>
          </w:p>
          <w:p w14:paraId="1A8C422D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U</w:t>
            </w:r>
          </w:p>
        </w:tc>
        <w:tc>
          <w:tcPr>
            <w:tcW w:w="315" w:type="pct"/>
            <w:shd w:val="clear" w:color="auto" w:fill="auto"/>
          </w:tcPr>
          <w:p w14:paraId="11D3690E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b/>
                <w:sz w:val="20"/>
                <w:szCs w:val="20"/>
              </w:rPr>
              <w:t>T:</w:t>
            </w:r>
            <w:r w:rsidRPr="00AB1F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81 </w:t>
            </w:r>
          </w:p>
          <w:p w14:paraId="7671F41B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AB1F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EU: </w:t>
            </w:r>
            <w:r w:rsidRPr="00AB1FD2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  <w:p w14:paraId="0CAEAE97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b/>
                <w:sz w:val="20"/>
                <w:szCs w:val="20"/>
              </w:rPr>
              <w:t>-EU:</w:t>
            </w:r>
            <w:r w:rsidRPr="00AB1F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3</w:t>
            </w:r>
          </w:p>
        </w:tc>
        <w:tc>
          <w:tcPr>
            <w:tcW w:w="352" w:type="pct"/>
          </w:tcPr>
          <w:p w14:paraId="246C9739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</w:rPr>
              <w:t>Recruiting</w:t>
            </w:r>
          </w:p>
        </w:tc>
        <w:tc>
          <w:tcPr>
            <w:tcW w:w="302" w:type="pct"/>
            <w:shd w:val="clear" w:color="auto" w:fill="auto"/>
          </w:tcPr>
          <w:p w14:paraId="74F21A4E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</w:rPr>
              <w:t>20-64</w:t>
            </w:r>
          </w:p>
        </w:tc>
        <w:tc>
          <w:tcPr>
            <w:tcW w:w="437" w:type="pct"/>
            <w:shd w:val="clear" w:color="auto" w:fill="auto"/>
          </w:tcPr>
          <w:p w14:paraId="06E80FCF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2">
              <w:rPr>
                <w:rFonts w:ascii="Times New Roman" w:hAnsi="Times New Roman" w:cs="Times New Roman"/>
                <w:sz w:val="20"/>
                <w:szCs w:val="20"/>
              </w:rPr>
              <w:t>Merchant ships</w:t>
            </w:r>
          </w:p>
        </w:tc>
        <w:tc>
          <w:tcPr>
            <w:tcW w:w="510" w:type="pct"/>
            <w:shd w:val="clear" w:color="auto" w:fill="auto"/>
          </w:tcPr>
          <w:p w14:paraId="0FB33A37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Composition of three main courses on 7 consecutive days; </w:t>
            </w:r>
          </w:p>
          <w:p w14:paraId="69CD046E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3 non-consecutive 24-h dietary recalls </w:t>
            </w:r>
          </w:p>
        </w:tc>
        <w:tc>
          <w:tcPr>
            <w:tcW w:w="612" w:type="pct"/>
            <w:shd w:val="clear" w:color="auto" w:fill="auto"/>
          </w:tcPr>
          <w:p w14:paraId="792FCF7E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Quantity of diet </w:t>
            </w:r>
          </w:p>
          <w:p w14:paraId="3A380551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F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Quality of diet </w:t>
            </w:r>
          </w:p>
          <w:p w14:paraId="1230C7AD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gridSpan w:val="2"/>
            <w:shd w:val="clear" w:color="auto" w:fill="auto"/>
          </w:tcPr>
          <w:p w14:paraId="7468E3C1" w14:textId="77777777" w:rsidR="00A03983" w:rsidRPr="00B4058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1F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B40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y higher than recommendation: </w:t>
            </w:r>
          </w:p>
          <w:p w14:paraId="76F64DE2" w14:textId="77777777" w:rsidR="00A03983" w:rsidRPr="006C4CC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4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at, processed meat and egg </w:t>
            </w:r>
          </w:p>
          <w:p w14:paraId="6216D128" w14:textId="77777777" w:rsidR="00A03983" w:rsidRPr="006C4CC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0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ower than recommendation:</w:t>
            </w:r>
            <w:r w:rsidRPr="006C4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2062E7B1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uit, vegetables, dairy products, cereals</w:t>
            </w:r>
          </w:p>
          <w:p w14:paraId="0D5F23F5" w14:textId="77777777" w:rsidR="00A03983" w:rsidRPr="00AB1F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F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Both groups did not reach reference values of macr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AB1F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micronutrients, and fiber intake.</w:t>
            </w:r>
          </w:p>
        </w:tc>
        <w:tc>
          <w:tcPr>
            <w:tcW w:w="147" w:type="pct"/>
          </w:tcPr>
          <w:p w14:paraId="15F31964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F93A3B" w14:paraId="139352D0" w14:textId="77777777" w:rsidTr="00C35BEB">
        <w:trPr>
          <w:trHeight w:val="1136"/>
        </w:trPr>
        <w:tc>
          <w:tcPr>
            <w:tcW w:w="449" w:type="pct"/>
            <w:shd w:val="clear" w:color="auto" w:fill="auto"/>
          </w:tcPr>
          <w:p w14:paraId="6D81F941" w14:textId="3E3CD362" w:rsidR="00A03983" w:rsidRPr="008B6256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B6256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Westenhoefer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</w:t>
            </w:r>
            <w:del w:id="1" w:author="M" w:date="2021-08-14T08:01:00Z">
              <w:r w:rsidDel="007D3418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delText>46</w:delText>
              </w:r>
            </w:del>
            <w:ins w:id="2" w:author="M" w:date="2021-08-14T08:01:00Z">
              <w:r w:rsidR="007D3418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</w:rPr>
                <w:t>37</w:t>
              </w:r>
            </w:ins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8, Germany</w:t>
            </w:r>
          </w:p>
        </w:tc>
        <w:tc>
          <w:tcPr>
            <w:tcW w:w="463" w:type="pct"/>
            <w:shd w:val="clear" w:color="auto" w:fill="auto"/>
          </w:tcPr>
          <w:p w14:paraId="2E44251B" w14:textId="77777777" w:rsidR="00A03983" w:rsidRPr="007B3EB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518" w:type="pct"/>
            <w:shd w:val="clear" w:color="auto" w:fill="auto"/>
          </w:tcPr>
          <w:p w14:paraId="07504545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7F56"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  <w:p w14:paraId="2D7E0DF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on-EU</w:t>
            </w:r>
          </w:p>
          <w:p w14:paraId="57EB2C93" w14:textId="77777777" w:rsidR="00A03983" w:rsidRPr="007B3EB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U</w:t>
            </w:r>
          </w:p>
        </w:tc>
        <w:tc>
          <w:tcPr>
            <w:tcW w:w="315" w:type="pct"/>
            <w:shd w:val="clear" w:color="auto" w:fill="auto"/>
          </w:tcPr>
          <w:p w14:paraId="7419EDCC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352" w:type="pct"/>
          </w:tcPr>
          <w:p w14:paraId="21C4A89E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10857278" w14:textId="77777777" w:rsidR="00A03983" w:rsidRPr="007B3EB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.85</w:t>
            </w:r>
          </w:p>
        </w:tc>
        <w:tc>
          <w:tcPr>
            <w:tcW w:w="437" w:type="pct"/>
            <w:shd w:val="clear" w:color="auto" w:fill="auto"/>
          </w:tcPr>
          <w:p w14:paraId="6A851A7E" w14:textId="77777777" w:rsidR="00A03983" w:rsidRPr="007B3EB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rchant ships</w:t>
            </w:r>
          </w:p>
        </w:tc>
        <w:tc>
          <w:tcPr>
            <w:tcW w:w="510" w:type="pct"/>
            <w:shd w:val="clear" w:color="auto" w:fill="auto"/>
          </w:tcPr>
          <w:p w14:paraId="0F5636C2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Questionnaire (TFEQ)</w:t>
            </w:r>
          </w:p>
          <w:p w14:paraId="797F61ED" w14:textId="77777777" w:rsidR="00A03983" w:rsidRPr="007B3EB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terview</w:t>
            </w:r>
          </w:p>
        </w:tc>
        <w:tc>
          <w:tcPr>
            <w:tcW w:w="612" w:type="pct"/>
            <w:shd w:val="clear" w:color="auto" w:fill="auto"/>
          </w:tcPr>
          <w:p w14:paraId="26DCBCCE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ndency to overeat</w:t>
            </w:r>
          </w:p>
          <w:p w14:paraId="7D44007A" w14:textId="77777777" w:rsidR="00A03983" w:rsidRPr="007B3EB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iews on the food &amp; nutrition on board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34D339C3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ore tendency to overeat (Non-EU)</w:t>
            </w:r>
          </w:p>
          <w:p w14:paraId="265BC7FB" w14:textId="77777777" w:rsidR="00A03983" w:rsidRPr="00AE06F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AE0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ly tempting westernized food</w:t>
            </w:r>
          </w:p>
          <w:p w14:paraId="2A13AF5E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47" w:type="pct"/>
          </w:tcPr>
          <w:p w14:paraId="503B720E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6AF7C5AB" w14:textId="77777777" w:rsidTr="00C35BEB">
        <w:trPr>
          <w:trHeight w:val="1125"/>
        </w:trPr>
        <w:tc>
          <w:tcPr>
            <w:tcW w:w="449" w:type="pct"/>
            <w:shd w:val="clear" w:color="auto" w:fill="auto"/>
          </w:tcPr>
          <w:p w14:paraId="15DCB33B" w14:textId="4D52FC75" w:rsidR="00A03983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Baygi et al.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3" w:author="M" w:date="2021-08-14T08:02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26</w:delText>
              </w:r>
            </w:del>
            <w:ins w:id="4" w:author="M" w:date="2021-08-14T08:02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39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8, Iran</w:t>
            </w:r>
          </w:p>
          <w:p w14:paraId="4ED4A4B7" w14:textId="77777777" w:rsidR="00A03983" w:rsidRPr="008B6256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</w:tcPr>
          <w:p w14:paraId="4EBFE8D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18" w:type="pct"/>
            <w:shd w:val="clear" w:color="auto" w:fill="auto"/>
          </w:tcPr>
          <w:p w14:paraId="3354F45F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</w:tc>
        <w:tc>
          <w:tcPr>
            <w:tcW w:w="315" w:type="pct"/>
            <w:shd w:val="clear" w:color="auto" w:fill="auto"/>
          </w:tcPr>
          <w:p w14:paraId="5D2FC00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352" w:type="pct"/>
          </w:tcPr>
          <w:p w14:paraId="0BE7568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urposive </w:t>
            </w:r>
          </w:p>
        </w:tc>
        <w:tc>
          <w:tcPr>
            <w:tcW w:w="302" w:type="pct"/>
            <w:shd w:val="clear" w:color="auto" w:fill="auto"/>
          </w:tcPr>
          <w:p w14:paraId="44EFBF3A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.8</w:t>
            </w:r>
          </w:p>
        </w:tc>
        <w:tc>
          <w:tcPr>
            <w:tcW w:w="437" w:type="pct"/>
            <w:shd w:val="clear" w:color="auto" w:fill="auto"/>
          </w:tcPr>
          <w:p w14:paraId="3C87FEC5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il tanker </w:t>
            </w:r>
          </w:p>
        </w:tc>
        <w:tc>
          <w:tcPr>
            <w:tcW w:w="510" w:type="pct"/>
            <w:shd w:val="clear" w:color="auto" w:fill="auto"/>
          </w:tcPr>
          <w:p w14:paraId="48459838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612" w:type="pct"/>
            <w:shd w:val="clear" w:color="auto" w:fill="auto"/>
          </w:tcPr>
          <w:p w14:paraId="30ED6F37" w14:textId="77777777" w:rsidR="00A03983" w:rsidRPr="00B4058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B4058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healthy eating</w:t>
            </w:r>
          </w:p>
          <w:p w14:paraId="1FD066C7" w14:textId="77777777" w:rsidR="00A03983" w:rsidRPr="00B4058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90392F2" w14:textId="77777777" w:rsidR="00A03983" w:rsidRPr="00B4058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9291FA9" w14:textId="77777777" w:rsidR="00A03983" w:rsidRPr="00427D0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130C3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appropriate dietary plan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79B076C0" w14:textId="77777777" w:rsidR="00A03983" w:rsidRPr="009028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ow access to fruit and vegetabl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1C89439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igh consumption of frozen and canned food item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6EAF48D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reasy and salty foo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" w:type="pct"/>
          </w:tcPr>
          <w:p w14:paraId="7EB46E48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33D7A6DE" w14:textId="77777777" w:rsidTr="00C35BEB">
        <w:trPr>
          <w:trHeight w:val="771"/>
        </w:trPr>
        <w:tc>
          <w:tcPr>
            <w:tcW w:w="449" w:type="pct"/>
            <w:shd w:val="clear" w:color="auto" w:fill="auto"/>
          </w:tcPr>
          <w:p w14:paraId="3E67160D" w14:textId="418F24B5" w:rsidR="00A03983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Baygi et al.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5" w:author="M" w:date="2021-08-14T08:02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27</w:delText>
              </w:r>
            </w:del>
            <w:ins w:id="6" w:author="M" w:date="2021-08-14T08:02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40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7, Iran</w:t>
            </w:r>
          </w:p>
        </w:tc>
        <w:tc>
          <w:tcPr>
            <w:tcW w:w="463" w:type="pct"/>
            <w:shd w:val="clear" w:color="auto" w:fill="auto"/>
          </w:tcPr>
          <w:p w14:paraId="13C5BDFA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518" w:type="pct"/>
            <w:shd w:val="clear" w:color="auto" w:fill="auto"/>
          </w:tcPr>
          <w:p w14:paraId="2415DDB7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</w:tc>
        <w:tc>
          <w:tcPr>
            <w:tcW w:w="315" w:type="pct"/>
            <w:shd w:val="clear" w:color="auto" w:fill="auto"/>
          </w:tcPr>
          <w:p w14:paraId="75E76A4D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1</w:t>
            </w:r>
          </w:p>
        </w:tc>
        <w:tc>
          <w:tcPr>
            <w:tcW w:w="352" w:type="pct"/>
          </w:tcPr>
          <w:p w14:paraId="49E60E59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luster Random Sampling</w:t>
            </w:r>
          </w:p>
        </w:tc>
        <w:tc>
          <w:tcPr>
            <w:tcW w:w="302" w:type="pct"/>
            <w:shd w:val="clear" w:color="auto" w:fill="auto"/>
          </w:tcPr>
          <w:p w14:paraId="19C14846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.9</w:t>
            </w:r>
          </w:p>
        </w:tc>
        <w:tc>
          <w:tcPr>
            <w:tcW w:w="437" w:type="pct"/>
            <w:shd w:val="clear" w:color="auto" w:fill="auto"/>
          </w:tcPr>
          <w:p w14:paraId="26FE5409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il tanker</w:t>
            </w:r>
          </w:p>
        </w:tc>
        <w:tc>
          <w:tcPr>
            <w:tcW w:w="510" w:type="pct"/>
            <w:shd w:val="clear" w:color="auto" w:fill="auto"/>
          </w:tcPr>
          <w:p w14:paraId="05EAB65D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HPLPII)</w:t>
            </w:r>
          </w:p>
        </w:tc>
        <w:tc>
          <w:tcPr>
            <w:tcW w:w="612" w:type="pct"/>
            <w:shd w:val="clear" w:color="auto" w:fill="auto"/>
          </w:tcPr>
          <w:p w14:paraId="1862C024" w14:textId="77777777" w:rsidR="00A03983" w:rsidRPr="00D10B4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tri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10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avior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1F71DAF4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nutrition score among engine department (S)</w:t>
            </w:r>
          </w:p>
        </w:tc>
        <w:tc>
          <w:tcPr>
            <w:tcW w:w="147" w:type="pct"/>
          </w:tcPr>
          <w:p w14:paraId="6DE98D1E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3735B61D" w14:textId="77777777" w:rsidTr="00C35BEB">
        <w:trPr>
          <w:trHeight w:val="1002"/>
        </w:trPr>
        <w:tc>
          <w:tcPr>
            <w:tcW w:w="449" w:type="pct"/>
            <w:shd w:val="clear" w:color="auto" w:fill="auto"/>
          </w:tcPr>
          <w:p w14:paraId="73296CEF" w14:textId="402E039C" w:rsidR="00A03983" w:rsidRPr="00A62BDE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highlight w:val="yellow"/>
              </w:rPr>
            </w:pPr>
            <w:r w:rsidRPr="00FC2C17">
              <w:rPr>
                <w:rFonts w:asciiTheme="majorBidi" w:hAnsiTheme="majorBidi" w:cstheme="majorBidi"/>
                <w:color w:val="131413"/>
                <w:sz w:val="20"/>
                <w:szCs w:val="20"/>
              </w:rPr>
              <w:lastRenderedPageBreak/>
              <w:t>Zhang and Zhao</w:t>
            </w:r>
            <w:r w:rsidRPr="00FC2C17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7" w:author="M" w:date="2021-08-14T08:03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48</w:delText>
              </w:r>
            </w:del>
            <w:ins w:id="8" w:author="M" w:date="2021-08-14T08:03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4</w:t>
              </w:r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3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 w:rsidRPr="00FC2C17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7, China</w:t>
            </w:r>
          </w:p>
        </w:tc>
        <w:tc>
          <w:tcPr>
            <w:tcW w:w="463" w:type="pct"/>
            <w:shd w:val="clear" w:color="auto" w:fill="auto"/>
          </w:tcPr>
          <w:p w14:paraId="1745084F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E2F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18" w:type="pct"/>
            <w:shd w:val="clear" w:color="auto" w:fill="auto"/>
          </w:tcPr>
          <w:p w14:paraId="4E5C7F5D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2F29">
              <w:rPr>
                <w:rFonts w:ascii="Times New Roman" w:hAnsi="Times New Roman" w:cs="Times New Roman"/>
                <w:sz w:val="20"/>
                <w:szCs w:val="20"/>
              </w:rPr>
              <w:t>eafarers</w:t>
            </w:r>
          </w:p>
        </w:tc>
        <w:tc>
          <w:tcPr>
            <w:tcW w:w="315" w:type="pct"/>
            <w:shd w:val="clear" w:color="auto" w:fill="auto"/>
          </w:tcPr>
          <w:p w14:paraId="4D8EE342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2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352" w:type="pct"/>
          </w:tcPr>
          <w:p w14:paraId="7DB137F6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2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oluntary</w:t>
            </w:r>
          </w:p>
        </w:tc>
        <w:tc>
          <w:tcPr>
            <w:tcW w:w="302" w:type="pct"/>
            <w:shd w:val="clear" w:color="auto" w:fill="auto"/>
          </w:tcPr>
          <w:p w14:paraId="12BCC22B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2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6E71B160" w14:textId="77777777" w:rsidR="00A03983" w:rsidRPr="00D51F8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F8E">
              <w:rPr>
                <w:rFonts w:ascii="Times New Roman" w:hAnsi="Times New Roman" w:cs="Times New Roman"/>
                <w:sz w:val="20"/>
                <w:szCs w:val="20"/>
              </w:rPr>
              <w:t>Shanghai Marine</w:t>
            </w:r>
          </w:p>
          <w:p w14:paraId="1AAEB433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F8E">
              <w:rPr>
                <w:rFonts w:ascii="Times New Roman" w:hAnsi="Times New Roman" w:cs="Times New Roman"/>
                <w:sz w:val="20"/>
                <w:szCs w:val="20"/>
              </w:rPr>
              <w:t>Shipping Association</w:t>
            </w:r>
          </w:p>
        </w:tc>
        <w:tc>
          <w:tcPr>
            <w:tcW w:w="510" w:type="pct"/>
            <w:shd w:val="clear" w:color="auto" w:fill="auto"/>
          </w:tcPr>
          <w:p w14:paraId="3B43D9FA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E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-structured interviews with a range of key stakehold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ed by</w:t>
            </w:r>
            <w:r w:rsidRPr="00D02E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hone-bas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ats</w:t>
            </w:r>
          </w:p>
        </w:tc>
        <w:tc>
          <w:tcPr>
            <w:tcW w:w="612" w:type="pct"/>
            <w:shd w:val="clear" w:color="auto" w:fill="auto"/>
          </w:tcPr>
          <w:p w14:paraId="350E104E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2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perience in dealing with mariti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EE2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lth issue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77945AEC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2D0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D0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 ships only spend one third to one half of the provision subsid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D0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the crew's food and all the savings are distributed to improve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D0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w's inco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D73D3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2D0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 impair the standard of food.</w:t>
            </w:r>
          </w:p>
        </w:tc>
        <w:tc>
          <w:tcPr>
            <w:tcW w:w="147" w:type="pct"/>
          </w:tcPr>
          <w:p w14:paraId="117100BB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A03983" w:rsidRPr="006D73D3" w14:paraId="30DBCAB2" w14:textId="77777777" w:rsidTr="00C35BEB">
        <w:trPr>
          <w:trHeight w:val="1002"/>
        </w:trPr>
        <w:tc>
          <w:tcPr>
            <w:tcW w:w="449" w:type="pct"/>
            <w:shd w:val="clear" w:color="auto" w:fill="auto"/>
          </w:tcPr>
          <w:p w14:paraId="22984882" w14:textId="3108341D" w:rsidR="00A03983" w:rsidRPr="004778C4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  <w:proofErr w:type="spellStart"/>
            <w:r w:rsidRPr="00D34F29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Slišković</w:t>
            </w:r>
            <w:proofErr w:type="spellEnd"/>
            <w:r w:rsidRPr="00D34F29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84E91"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(</w:t>
            </w:r>
            <w:del w:id="9" w:author="M" w:date="2021-08-14T08:03:00Z">
              <w:r w:rsidRPr="00C84E91"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delText>43</w:delText>
              </w:r>
            </w:del>
            <w:ins w:id="10" w:author="M" w:date="2021-08-14T08:03:00Z">
              <w:r w:rsidR="007D3418" w:rsidRPr="00C84E91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t>4</w:t>
              </w:r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t>4</w:t>
              </w:r>
            </w:ins>
            <w:r w:rsidRPr="00C84E91"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)</w:t>
            </w:r>
            <w:r w:rsidRPr="00D34F29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, 2017, Croatia</w:t>
            </w:r>
          </w:p>
        </w:tc>
        <w:tc>
          <w:tcPr>
            <w:tcW w:w="463" w:type="pct"/>
            <w:shd w:val="clear" w:color="auto" w:fill="auto"/>
          </w:tcPr>
          <w:p w14:paraId="47227220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S (O</w:t>
            </w:r>
            <w:r w:rsidRPr="00F15DAF">
              <w:rPr>
                <w:rFonts w:ascii="Times New Roman" w:eastAsia="Times New Roman" w:hAnsi="Times New Roman" w:cs="Times New Roman"/>
                <w:sz w:val="20"/>
                <w:szCs w:val="20"/>
              </w:rPr>
              <w:t>n-line surve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18" w:type="pct"/>
            <w:shd w:val="clear" w:color="auto" w:fill="auto"/>
          </w:tcPr>
          <w:p w14:paraId="0F8119BC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15DAF">
              <w:rPr>
                <w:rFonts w:ascii="Times New Roman" w:hAnsi="Times New Roman" w:cs="Times New Roman"/>
                <w:sz w:val="20"/>
                <w:szCs w:val="20"/>
              </w:rPr>
              <w:t>eafarers</w:t>
            </w:r>
          </w:p>
        </w:tc>
        <w:tc>
          <w:tcPr>
            <w:tcW w:w="315" w:type="pct"/>
            <w:shd w:val="clear" w:color="auto" w:fill="auto"/>
          </w:tcPr>
          <w:p w14:paraId="66C4E82F" w14:textId="77777777" w:rsidR="00A03983" w:rsidRPr="004C07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7D2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352" w:type="pct"/>
          </w:tcPr>
          <w:p w14:paraId="2B0C3754" w14:textId="77777777" w:rsidR="00A03983" w:rsidRPr="004C07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C07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oluntary</w:t>
            </w:r>
          </w:p>
        </w:tc>
        <w:tc>
          <w:tcPr>
            <w:tcW w:w="302" w:type="pct"/>
            <w:shd w:val="clear" w:color="auto" w:fill="auto"/>
          </w:tcPr>
          <w:p w14:paraId="0EB36CB5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210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.7±9.5</w:t>
            </w:r>
          </w:p>
        </w:tc>
        <w:tc>
          <w:tcPr>
            <w:tcW w:w="437" w:type="pct"/>
            <w:shd w:val="clear" w:color="auto" w:fill="auto"/>
          </w:tcPr>
          <w:p w14:paraId="145E1168" w14:textId="77777777" w:rsidR="00A03983" w:rsidRPr="00157CD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10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ssociates from related organ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</w:t>
            </w:r>
            <w:r w:rsidRPr="00B4210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ions</w:t>
            </w:r>
          </w:p>
        </w:tc>
        <w:tc>
          <w:tcPr>
            <w:tcW w:w="510" w:type="pct"/>
            <w:shd w:val="clear" w:color="auto" w:fill="auto"/>
          </w:tcPr>
          <w:p w14:paraId="77CE785A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</w:t>
            </w:r>
            <w:r w:rsidRPr="00F15DAF">
              <w:rPr>
                <w:rFonts w:ascii="Times New Roman" w:hAnsi="Times New Roman" w:cs="Times New Roman"/>
                <w:bCs/>
                <w:sz w:val="20"/>
                <w:szCs w:val="20"/>
              </w:rPr>
              <w:t>uestionnaire</w:t>
            </w:r>
          </w:p>
        </w:tc>
        <w:tc>
          <w:tcPr>
            <w:tcW w:w="612" w:type="pct"/>
            <w:shd w:val="clear" w:color="auto" w:fill="auto"/>
          </w:tcPr>
          <w:p w14:paraId="46EC1007" w14:textId="77777777" w:rsidR="00A03983" w:rsidRPr="00D10B4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Pr="00B4210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lf-rated frequency of healthy balanc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B4210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et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692FB5C8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F15D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ealthier diet at sea than at ho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7" w:type="pct"/>
          </w:tcPr>
          <w:p w14:paraId="665DA04E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5C27D834" w14:textId="77777777" w:rsidTr="00C35BEB">
        <w:trPr>
          <w:trHeight w:val="1230"/>
        </w:trPr>
        <w:tc>
          <w:tcPr>
            <w:tcW w:w="449" w:type="pct"/>
            <w:shd w:val="clear" w:color="auto" w:fill="auto"/>
          </w:tcPr>
          <w:p w14:paraId="7AFBD9E4" w14:textId="77777777" w:rsidR="00A03983" w:rsidRPr="00A62BDE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Gunner</w:t>
            </w:r>
            <w: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et al. </w:t>
            </w:r>
            <w:r w:rsidRPr="00A10880"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34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7, UK</w:t>
            </w:r>
          </w:p>
        </w:tc>
        <w:tc>
          <w:tcPr>
            <w:tcW w:w="463" w:type="pct"/>
            <w:shd w:val="clear" w:color="auto" w:fill="auto"/>
          </w:tcPr>
          <w:p w14:paraId="2AE2E7C1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18" w:type="pct"/>
            <w:shd w:val="clear" w:color="auto" w:fill="auto"/>
          </w:tcPr>
          <w:p w14:paraId="5DE1AE8E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vy </w:t>
            </w:r>
          </w:p>
        </w:tc>
        <w:tc>
          <w:tcPr>
            <w:tcW w:w="315" w:type="pct"/>
            <w:shd w:val="clear" w:color="auto" w:fill="auto"/>
          </w:tcPr>
          <w:p w14:paraId="35F25674" w14:textId="77777777" w:rsidR="00A03983" w:rsidRPr="003B787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5EAA">
              <w:rPr>
                <w:rFonts w:ascii="Times New Roman" w:hAnsi="Times New Roman" w:cs="Times New Roman"/>
                <w:b/>
                <w:sz w:val="20"/>
                <w:szCs w:val="20"/>
              </w:rPr>
              <w:t>SUBM1:</w:t>
            </w:r>
            <w:r w:rsidRPr="003B78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6</w:t>
            </w:r>
          </w:p>
          <w:p w14:paraId="2CEB63F4" w14:textId="77777777" w:rsidR="00A03983" w:rsidRPr="00F15DA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EAA">
              <w:rPr>
                <w:rFonts w:ascii="Times New Roman" w:hAnsi="Times New Roman" w:cs="Times New Roman"/>
                <w:b/>
                <w:sz w:val="20"/>
                <w:szCs w:val="20"/>
              </w:rPr>
              <w:t>SUBM2:</w:t>
            </w:r>
            <w:r w:rsidRPr="003B78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352" w:type="pct"/>
          </w:tcPr>
          <w:p w14:paraId="5D6649E0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382D0618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324F99E4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marines</w:t>
            </w:r>
          </w:p>
        </w:tc>
        <w:tc>
          <w:tcPr>
            <w:tcW w:w="510" w:type="pct"/>
            <w:shd w:val="clear" w:color="auto" w:fill="auto"/>
          </w:tcPr>
          <w:p w14:paraId="32CF8B22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day food diary</w:t>
            </w:r>
          </w:p>
        </w:tc>
        <w:tc>
          <w:tcPr>
            <w:tcW w:w="612" w:type="pct"/>
            <w:shd w:val="clear" w:color="auto" w:fill="auto"/>
          </w:tcPr>
          <w:p w14:paraId="5F195FE1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Total energy &amp; macronutrient intake </w:t>
            </w:r>
          </w:p>
          <w:p w14:paraId="6B803458" w14:textId="77777777" w:rsidR="00A03983" w:rsidRPr="00D10B4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aturated fat intake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30650C9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4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energy intak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</w:t>
            </w:r>
            <w:r w:rsidRPr="005D4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than recommendations for general popu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7" w:type="pct"/>
          </w:tcPr>
          <w:p w14:paraId="2FA15ADF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5593D78E" w14:textId="77777777" w:rsidTr="00C35BEB">
        <w:trPr>
          <w:trHeight w:val="557"/>
        </w:trPr>
        <w:tc>
          <w:tcPr>
            <w:tcW w:w="449" w:type="pct"/>
            <w:shd w:val="clear" w:color="auto" w:fill="auto"/>
          </w:tcPr>
          <w:p w14:paraId="7F9E2FC2" w14:textId="0D142F7F" w:rsidR="00A03983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del w:id="11" w:author="M" w:date="2021-08-14T08:05:00Z">
              <w:r w:rsidDel="007D3418">
                <w:rPr>
                  <w:rFonts w:asciiTheme="majorBidi" w:hAnsiTheme="majorBidi" w:cstheme="majorBidi"/>
                  <w:color w:val="131413"/>
                  <w:sz w:val="20"/>
                  <w:szCs w:val="20"/>
                </w:rPr>
                <w:delText>Knapic</w:delText>
              </w:r>
              <w:r w:rsidDel="007D3418">
                <w:delText xml:space="preserve"> </w:delText>
              </w:r>
            </w:del>
            <w:ins w:id="12" w:author="M" w:date="2021-08-14T08:05:00Z">
              <w:r w:rsidR="007D3418">
                <w:rPr>
                  <w:rFonts w:asciiTheme="majorBidi" w:hAnsiTheme="majorBidi" w:cstheme="majorBidi"/>
                  <w:color w:val="131413"/>
                  <w:sz w:val="20"/>
                  <w:szCs w:val="20"/>
                </w:rPr>
                <w:t>Knapi</w:t>
              </w:r>
              <w:r w:rsidR="007D3418">
                <w:rPr>
                  <w:rFonts w:asciiTheme="majorBidi" w:hAnsiTheme="majorBidi" w:cstheme="majorBidi"/>
                  <w:color w:val="131413"/>
                  <w:sz w:val="20"/>
                  <w:szCs w:val="20"/>
                </w:rPr>
                <w:t>K</w:t>
              </w:r>
              <w:r w:rsidR="007D3418">
                <w:t xml:space="preserve"> </w:t>
              </w:r>
            </w:ins>
            <w:r w:rsidRPr="0059781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et al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. </w:t>
            </w:r>
            <w:r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13" w:author="M" w:date="2021-08-14T08:05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37</w:delText>
              </w:r>
            </w:del>
            <w:ins w:id="14" w:author="M" w:date="2021-08-14T08:05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28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, 2016, </w:t>
            </w:r>
            <w:r w:rsidRPr="00D34F29">
              <w:rPr>
                <w:rFonts w:asciiTheme="majorBidi" w:hAnsiTheme="majorBidi" w:cstheme="majorBidi"/>
                <w:sz w:val="20"/>
                <w:szCs w:val="20"/>
              </w:rPr>
              <w:t>US</w:t>
            </w:r>
          </w:p>
        </w:tc>
        <w:tc>
          <w:tcPr>
            <w:tcW w:w="463" w:type="pct"/>
            <w:shd w:val="clear" w:color="auto" w:fill="auto"/>
          </w:tcPr>
          <w:p w14:paraId="729B22C1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518" w:type="pct"/>
            <w:shd w:val="clear" w:color="auto" w:fill="auto"/>
          </w:tcPr>
          <w:p w14:paraId="44913AED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vy</w:t>
            </w:r>
          </w:p>
        </w:tc>
        <w:tc>
          <w:tcPr>
            <w:tcW w:w="315" w:type="pct"/>
            <w:shd w:val="clear" w:color="auto" w:fill="auto"/>
          </w:tcPr>
          <w:p w14:paraId="128E76D5" w14:textId="77777777" w:rsidR="00A03983" w:rsidRPr="00553CE5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,683</w:t>
            </w:r>
          </w:p>
        </w:tc>
        <w:tc>
          <w:tcPr>
            <w:tcW w:w="352" w:type="pct"/>
          </w:tcPr>
          <w:p w14:paraId="7E718FF5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</w:p>
        </w:tc>
        <w:tc>
          <w:tcPr>
            <w:tcW w:w="302" w:type="pct"/>
            <w:shd w:val="clear" w:color="auto" w:fill="auto"/>
          </w:tcPr>
          <w:p w14:paraId="65ACAE40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5836">
              <w:rPr>
                <w:rFonts w:ascii="Times New Roman" w:hAnsi="Times New Roman" w:cs="Times New Roman"/>
                <w:bCs/>
                <w:sz w:val="20"/>
                <w:szCs w:val="20"/>
              </w:rPr>
              <w:t>18≤X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E5836">
              <w:rPr>
                <w:rFonts w:ascii="Times New Roman" w:hAnsi="Times New Roman" w:cs="Times New Roman"/>
                <w:bCs/>
                <w:sz w:val="20"/>
                <w:szCs w:val="20"/>
              </w:rPr>
              <w:t>≤40</w:t>
            </w:r>
          </w:p>
        </w:tc>
        <w:tc>
          <w:tcPr>
            <w:tcW w:w="437" w:type="pct"/>
            <w:shd w:val="clear" w:color="auto" w:fill="auto"/>
          </w:tcPr>
          <w:p w14:paraId="2CA5BE05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vy&amp; Marine Crops</w:t>
            </w:r>
          </w:p>
        </w:tc>
        <w:tc>
          <w:tcPr>
            <w:tcW w:w="510" w:type="pct"/>
            <w:shd w:val="clear" w:color="auto" w:fill="auto"/>
          </w:tcPr>
          <w:p w14:paraId="6D778773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612" w:type="pct"/>
            <w:shd w:val="clear" w:color="auto" w:fill="auto"/>
          </w:tcPr>
          <w:p w14:paraId="1D944B7A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habit on using caffeinated beverage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5D20552B" w14:textId="77777777" w:rsidR="00A03983" w:rsidRPr="00B45EAA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4D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•</w:t>
            </w:r>
            <w:r w:rsidRPr="00B45E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monly used caffeinated beverages: </w:t>
            </w:r>
          </w:p>
          <w:p w14:paraId="3C704842" w14:textId="77777777" w:rsidR="00A03983" w:rsidRPr="003B787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8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ffee: 65%</w:t>
            </w:r>
          </w:p>
          <w:p w14:paraId="3A90EC8F" w14:textId="77777777" w:rsidR="00A03983" w:rsidRPr="003B787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8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la:54%</w:t>
            </w:r>
          </w:p>
          <w:p w14:paraId="64D008F5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a:40%</w:t>
            </w:r>
          </w:p>
          <w:p w14:paraId="1BF48522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nergy drinks:28%</w:t>
            </w:r>
          </w:p>
          <w:p w14:paraId="0EA432EF" w14:textId="77777777" w:rsidR="00A03983" w:rsidRPr="00B45EAA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5E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•Mean caffeine uses</w:t>
            </w:r>
          </w:p>
          <w:p w14:paraId="4C42BC89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8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6±5mg/d</w:t>
            </w:r>
          </w:p>
        </w:tc>
        <w:tc>
          <w:tcPr>
            <w:tcW w:w="147" w:type="pct"/>
          </w:tcPr>
          <w:p w14:paraId="3747B913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5D0441" w14:paraId="4BD01A4E" w14:textId="77777777" w:rsidTr="00C35BEB">
        <w:trPr>
          <w:trHeight w:val="982"/>
        </w:trPr>
        <w:tc>
          <w:tcPr>
            <w:tcW w:w="449" w:type="pct"/>
            <w:shd w:val="clear" w:color="auto" w:fill="auto"/>
          </w:tcPr>
          <w:p w14:paraId="23C151A2" w14:textId="11B4A6D3" w:rsidR="00A03983" w:rsidRPr="00590B4D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  <w:r w:rsidRPr="00791783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Mahdi</w:t>
            </w:r>
            <w:r>
              <w:t xml:space="preserve"> </w:t>
            </w:r>
            <w:r w:rsidRPr="00E552F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et al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.</w:t>
            </w:r>
            <w:r w:rsidRPr="00791783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15" w:author="M" w:date="2021-08-14T08:05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38</w:delText>
              </w:r>
            </w:del>
            <w:ins w:id="16" w:author="M" w:date="2021-08-14T08:05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45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 w:rsidRPr="00791783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6, Italy</w:t>
            </w:r>
          </w:p>
        </w:tc>
        <w:tc>
          <w:tcPr>
            <w:tcW w:w="463" w:type="pct"/>
            <w:shd w:val="clear" w:color="auto" w:fill="auto"/>
          </w:tcPr>
          <w:p w14:paraId="4A656EAC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  <w:p w14:paraId="30538684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0F5C3B1E" w14:textId="77777777" w:rsidR="00A03983" w:rsidRPr="00590B4D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</w:tc>
        <w:tc>
          <w:tcPr>
            <w:tcW w:w="315" w:type="pct"/>
            <w:shd w:val="clear" w:color="auto" w:fill="auto"/>
          </w:tcPr>
          <w:p w14:paraId="6054941C" w14:textId="77777777" w:rsidR="00A03983" w:rsidRPr="00590B4D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,060</w:t>
            </w:r>
          </w:p>
        </w:tc>
        <w:tc>
          <w:tcPr>
            <w:tcW w:w="352" w:type="pct"/>
          </w:tcPr>
          <w:p w14:paraId="27C2E870" w14:textId="77777777" w:rsidR="00A03983" w:rsidRPr="00590B4D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7B5BEA99" w14:textId="77777777" w:rsidR="00A03983" w:rsidRPr="00590B4D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1043EE97" w14:textId="77777777" w:rsidR="00A03983" w:rsidRPr="00590B4D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44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l type of the ships</w:t>
            </w:r>
          </w:p>
        </w:tc>
        <w:tc>
          <w:tcPr>
            <w:tcW w:w="510" w:type="pct"/>
            <w:shd w:val="clear" w:color="auto" w:fill="auto"/>
          </w:tcPr>
          <w:p w14:paraId="1924C5D7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612" w:type="pct"/>
            <w:shd w:val="clear" w:color="auto" w:fill="auto"/>
          </w:tcPr>
          <w:p w14:paraId="32C67850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habit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0302592D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82F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use of fermented carbohydr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airy products and candies): 55.7% (1,147)</w:t>
            </w:r>
          </w:p>
          <w:p w14:paraId="0C23CB19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cohol use: 11.5% (236)</w:t>
            </w:r>
          </w:p>
        </w:tc>
        <w:tc>
          <w:tcPr>
            <w:tcW w:w="147" w:type="pct"/>
          </w:tcPr>
          <w:p w14:paraId="543336F4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45728863" w14:textId="77777777" w:rsidTr="00C35BEB">
        <w:trPr>
          <w:trHeight w:val="628"/>
        </w:trPr>
        <w:tc>
          <w:tcPr>
            <w:tcW w:w="449" w:type="pct"/>
            <w:shd w:val="clear" w:color="auto" w:fill="auto"/>
          </w:tcPr>
          <w:p w14:paraId="098DED91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34F29">
              <w:rPr>
                <w:rFonts w:asciiTheme="majorBidi" w:hAnsiTheme="majorBidi" w:cstheme="majorBidi"/>
                <w:sz w:val="20"/>
                <w:szCs w:val="20"/>
              </w:rPr>
              <w:t>Hjarnoe and  Leppin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(8)</w:t>
            </w:r>
            <w:r w:rsidRPr="00D34F29">
              <w:rPr>
                <w:rFonts w:asciiTheme="majorBidi" w:hAnsiTheme="majorBidi" w:cstheme="majorBidi"/>
                <w:sz w:val="20"/>
                <w:szCs w:val="20"/>
              </w:rPr>
              <w:t>, 2014, DK</w:t>
            </w:r>
          </w:p>
        </w:tc>
        <w:tc>
          <w:tcPr>
            <w:tcW w:w="463" w:type="pct"/>
            <w:shd w:val="clear" w:color="auto" w:fill="auto"/>
          </w:tcPr>
          <w:p w14:paraId="24DF953D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</w:p>
          <w:p w14:paraId="306D1C87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518" w:type="pct"/>
            <w:shd w:val="clear" w:color="auto" w:fill="auto"/>
          </w:tcPr>
          <w:p w14:paraId="64EC38F0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</w:rPr>
              <w:t>Cooks</w:t>
            </w:r>
          </w:p>
          <w:p w14:paraId="55513D7B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</w:tc>
        <w:tc>
          <w:tcPr>
            <w:tcW w:w="315" w:type="pct"/>
            <w:shd w:val="clear" w:color="auto" w:fill="auto"/>
          </w:tcPr>
          <w:p w14:paraId="28B07FE9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  <w:p w14:paraId="1627DA86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</w:rPr>
              <w:t>630</w:t>
            </w:r>
          </w:p>
        </w:tc>
        <w:tc>
          <w:tcPr>
            <w:tcW w:w="352" w:type="pct"/>
          </w:tcPr>
          <w:p w14:paraId="11F70818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302" w:type="pct"/>
            <w:shd w:val="clear" w:color="auto" w:fill="auto"/>
          </w:tcPr>
          <w:p w14:paraId="4CFE4A26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526F6DF1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F29">
              <w:rPr>
                <w:rFonts w:ascii="Times New Roman" w:hAnsi="Times New Roman" w:cs="Times New Roman"/>
                <w:sz w:val="20"/>
                <w:szCs w:val="20"/>
              </w:rPr>
              <w:t>2 Danish shipping companies</w:t>
            </w:r>
          </w:p>
        </w:tc>
        <w:tc>
          <w:tcPr>
            <w:tcW w:w="510" w:type="pct"/>
            <w:shd w:val="clear" w:color="auto" w:fill="auto"/>
          </w:tcPr>
          <w:p w14:paraId="17D9A419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34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interviews and participant observations</w:t>
            </w:r>
            <w:r w:rsidRPr="00D34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13791BFE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 One question </w:t>
            </w:r>
          </w:p>
        </w:tc>
        <w:tc>
          <w:tcPr>
            <w:tcW w:w="612" w:type="pct"/>
            <w:shd w:val="clear" w:color="auto" w:fill="auto"/>
          </w:tcPr>
          <w:p w14:paraId="283388A3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Self-perceived changes</w:t>
            </w:r>
          </w:p>
          <w:p w14:paraId="5C0D92E1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Frequency of eating healt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</w:t>
            </w:r>
          </w:p>
          <w:p w14:paraId="0FC8AE63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sible challenge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20D6CDFB" w14:textId="77777777" w:rsidR="00A03983" w:rsidRPr="00D34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er number claimed to eat healthily on more days of the week at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e </w:t>
            </w:r>
            <w:r w:rsidRPr="00D34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diet of green, high-fiber and low-fat products)</w:t>
            </w:r>
          </w:p>
        </w:tc>
        <w:tc>
          <w:tcPr>
            <w:tcW w:w="147" w:type="pct"/>
          </w:tcPr>
          <w:p w14:paraId="6BA8CAA2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20E087E1" w14:textId="77777777" w:rsidTr="00C35BEB">
        <w:trPr>
          <w:trHeight w:val="628"/>
        </w:trPr>
        <w:tc>
          <w:tcPr>
            <w:tcW w:w="449" w:type="pct"/>
            <w:shd w:val="clear" w:color="auto" w:fill="auto"/>
          </w:tcPr>
          <w:p w14:paraId="55E70838" w14:textId="318C599E" w:rsidR="00A03983" w:rsidRPr="00791783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Hjarnoe</w:t>
            </w:r>
            <w: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and  Leppin </w:t>
            </w:r>
            <w:r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17" w:author="M" w:date="2021-08-14T08:06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35</w:delText>
              </w:r>
            </w:del>
            <w:ins w:id="18" w:author="M" w:date="2021-08-14T08:06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3</w:t>
              </w:r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8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3, DK</w:t>
            </w:r>
          </w:p>
        </w:tc>
        <w:tc>
          <w:tcPr>
            <w:tcW w:w="463" w:type="pct"/>
            <w:shd w:val="clear" w:color="auto" w:fill="auto"/>
          </w:tcPr>
          <w:p w14:paraId="1B332669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0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ost design</w:t>
            </w:r>
          </w:p>
        </w:tc>
        <w:tc>
          <w:tcPr>
            <w:tcW w:w="518" w:type="pct"/>
            <w:shd w:val="clear" w:color="auto" w:fill="auto"/>
          </w:tcPr>
          <w:p w14:paraId="14554A5C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</w:tc>
        <w:tc>
          <w:tcPr>
            <w:tcW w:w="315" w:type="pct"/>
            <w:shd w:val="clear" w:color="auto" w:fill="auto"/>
          </w:tcPr>
          <w:p w14:paraId="27127873" w14:textId="77777777" w:rsidR="00A03983" w:rsidRPr="003B787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5E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: </w:t>
            </w:r>
            <w:r w:rsidRPr="003B7871">
              <w:rPr>
                <w:rFonts w:ascii="Times New Roman" w:hAnsi="Times New Roman" w:cs="Times New Roman"/>
                <w:bCs/>
                <w:sz w:val="20"/>
                <w:szCs w:val="20"/>
              </w:rPr>
              <w:t>343</w:t>
            </w:r>
          </w:p>
          <w:p w14:paraId="0AA3A321" w14:textId="77777777" w:rsidR="00A03983" w:rsidRPr="003B787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5E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: </w:t>
            </w:r>
            <w:r w:rsidRPr="003B7871">
              <w:rPr>
                <w:rFonts w:ascii="Times New Roman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352" w:type="pct"/>
          </w:tcPr>
          <w:p w14:paraId="42B5EA2D" w14:textId="77777777" w:rsidR="00A03983" w:rsidRPr="003B787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7871"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57E59B3C" w14:textId="77777777" w:rsidR="00A03983" w:rsidRPr="003B787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5EAA">
              <w:rPr>
                <w:rFonts w:ascii="Times New Roman" w:hAnsi="Times New Roman" w:cs="Times New Roman"/>
                <w:b/>
                <w:sz w:val="20"/>
                <w:szCs w:val="20"/>
              </w:rPr>
              <w:t>B:</w:t>
            </w:r>
            <w:r w:rsidRPr="003B78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2</w:t>
            </w:r>
          </w:p>
          <w:p w14:paraId="1E81334D" w14:textId="77777777" w:rsidR="00A03983" w:rsidRPr="003B787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5EAA">
              <w:rPr>
                <w:rFonts w:ascii="Times New Roman" w:hAnsi="Times New Roman" w:cs="Times New Roman"/>
                <w:b/>
                <w:sz w:val="20"/>
                <w:szCs w:val="20"/>
              </w:rPr>
              <w:t>F:</w:t>
            </w:r>
            <w:r w:rsidRPr="003B787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4</w:t>
            </w:r>
          </w:p>
        </w:tc>
        <w:tc>
          <w:tcPr>
            <w:tcW w:w="437" w:type="pct"/>
            <w:shd w:val="clear" w:color="auto" w:fill="auto"/>
          </w:tcPr>
          <w:p w14:paraId="5D99D707" w14:textId="77777777" w:rsidR="00A03983" w:rsidRPr="00AC4441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EA1B3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 Danish shipping companies</w:t>
            </w:r>
          </w:p>
        </w:tc>
        <w:tc>
          <w:tcPr>
            <w:tcW w:w="510" w:type="pct"/>
            <w:shd w:val="clear" w:color="auto" w:fill="auto"/>
          </w:tcPr>
          <w:p w14:paraId="71DB2160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uestionnaire</w:t>
            </w:r>
            <w:r>
              <w:rPr>
                <w:rFonts w:ascii="ThhmqyAdvTT86d47313" w:hAnsi="ThhmqyAdvTT86d47313" w:cs="ThhmqyAdvTT86d47313"/>
                <w:sz w:val="20"/>
                <w:szCs w:val="20"/>
                <w:lang w:val="en-US" w:bidi="fa-IR"/>
              </w:rPr>
              <w:t xml:space="preserve"> Two questions:</w:t>
            </w:r>
          </w:p>
        </w:tc>
        <w:tc>
          <w:tcPr>
            <w:tcW w:w="612" w:type="pct"/>
            <w:shd w:val="clear" w:color="auto" w:fill="auto"/>
          </w:tcPr>
          <w:p w14:paraId="7E9C470C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habit</w:t>
            </w:r>
          </w:p>
          <w:p w14:paraId="4C5E9C35" w14:textId="77777777" w:rsidR="00A03983" w:rsidRDefault="00A03983" w:rsidP="00C35B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hhmqyAdvTT86d47313" w:hAnsi="ThhmqyAdvTT86d47313" w:cs="ThhmqyAdvTT86d47313"/>
                <w:sz w:val="20"/>
                <w:szCs w:val="20"/>
                <w:lang w:val="en-US" w:bidi="fa-IR"/>
              </w:rPr>
              <w:t>Frequency of overeating and intake of sugared product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649B790A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in daily sugar intake</w:t>
            </w:r>
          </w:p>
        </w:tc>
        <w:tc>
          <w:tcPr>
            <w:tcW w:w="147" w:type="pct"/>
          </w:tcPr>
          <w:p w14:paraId="3B7F6207" w14:textId="77777777" w:rsidR="00A03983" w:rsidRPr="00817F5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63965D5E" w14:textId="77777777" w:rsidTr="00C35BEB">
        <w:trPr>
          <w:trHeight w:val="1321"/>
        </w:trPr>
        <w:tc>
          <w:tcPr>
            <w:tcW w:w="449" w:type="pct"/>
            <w:shd w:val="clear" w:color="auto" w:fill="auto"/>
          </w:tcPr>
          <w:p w14:paraId="60C97457" w14:textId="0ED93D37" w:rsidR="00A03983" w:rsidRPr="00A94E60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  <w:r w:rsidRPr="00A94E60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lastRenderedPageBreak/>
              <w:t xml:space="preserve">Darnell et al. </w:t>
            </w:r>
            <w:r w:rsidRPr="00A94E60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(</w:t>
            </w:r>
            <w:del w:id="19" w:author="M" w:date="2021-08-14T08:06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delText>29</w:delText>
              </w:r>
            </w:del>
            <w:ins w:id="20" w:author="M" w:date="2021-08-14T08:06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t>2</w:t>
              </w:r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t>6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)</w:t>
            </w:r>
            <w:r w:rsidRPr="00A94E60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, 2013, US</w:t>
            </w:r>
          </w:p>
        </w:tc>
        <w:tc>
          <w:tcPr>
            <w:tcW w:w="463" w:type="pct"/>
            <w:shd w:val="clear" w:color="auto" w:fill="auto"/>
          </w:tcPr>
          <w:p w14:paraId="2B8110E3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518" w:type="pct"/>
            <w:shd w:val="clear" w:color="auto" w:fill="auto"/>
          </w:tcPr>
          <w:p w14:paraId="1171A1CB" w14:textId="77777777" w:rsidR="00A03983" w:rsidRPr="00FC460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B3B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e duty SEALs </w:t>
            </w:r>
          </w:p>
        </w:tc>
        <w:tc>
          <w:tcPr>
            <w:tcW w:w="315" w:type="pct"/>
            <w:shd w:val="clear" w:color="auto" w:fill="auto"/>
          </w:tcPr>
          <w:p w14:paraId="4F58AD9B" w14:textId="77777777" w:rsidR="00A03983" w:rsidRPr="00303AA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352" w:type="pct"/>
          </w:tcPr>
          <w:p w14:paraId="1808EA61" w14:textId="77777777" w:rsidR="00A03983" w:rsidRPr="00303AA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29144143" w14:textId="77777777" w:rsidR="00A03983" w:rsidRPr="00303AA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34C8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.7± 6.8</w:t>
            </w:r>
          </w:p>
        </w:tc>
        <w:tc>
          <w:tcPr>
            <w:tcW w:w="437" w:type="pct"/>
            <w:shd w:val="clear" w:color="auto" w:fill="auto"/>
          </w:tcPr>
          <w:p w14:paraId="09187FC2" w14:textId="77777777" w:rsidR="00A03983" w:rsidRPr="00303AA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510" w:type="pct"/>
            <w:shd w:val="clear" w:color="auto" w:fill="auto"/>
          </w:tcPr>
          <w:p w14:paraId="0BE9F5D8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02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thropometric measurements on the same day as the 24-hour recall</w:t>
            </w:r>
          </w:p>
        </w:tc>
        <w:tc>
          <w:tcPr>
            <w:tcW w:w="612" w:type="pct"/>
            <w:shd w:val="clear" w:color="auto" w:fill="auto"/>
          </w:tcPr>
          <w:p w14:paraId="29891412" w14:textId="77777777" w:rsidR="00A03983" w:rsidRPr="00D10B4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energy </w:t>
            </w:r>
            <w:r w:rsidRPr="00A23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carbohydrate, protein</w:t>
            </w:r>
            <w:r w:rsidRPr="00A23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at, saturated fat (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, fiber (g),</w:t>
            </w:r>
            <w:r w:rsidRPr="00A23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olesterol (mg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 </w:t>
            </w:r>
            <w:r w:rsidRPr="00A23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g)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 </w:t>
            </w:r>
            <w:r w:rsidRPr="00A23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), vitamin D (IU)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0AD3BDA6" w14:textId="77777777" w:rsidR="00A03983" w:rsidRPr="00303AA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intake of CHO and other key nutrients except for Ca, </w:t>
            </w:r>
            <w:r w:rsidRPr="00D62D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fat, saturated fat, and cholesterol</w:t>
            </w:r>
          </w:p>
        </w:tc>
        <w:tc>
          <w:tcPr>
            <w:tcW w:w="147" w:type="pct"/>
          </w:tcPr>
          <w:p w14:paraId="781F4B3D" w14:textId="77777777" w:rsidR="00A03983" w:rsidRPr="00303AA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4D1A1C78" w14:textId="77777777" w:rsidTr="00C35BEB">
        <w:trPr>
          <w:trHeight w:val="1321"/>
        </w:trPr>
        <w:tc>
          <w:tcPr>
            <w:tcW w:w="449" w:type="pct"/>
            <w:shd w:val="clear" w:color="auto" w:fill="auto"/>
          </w:tcPr>
          <w:p w14:paraId="1A88C2E1" w14:textId="1C093D2B" w:rsidR="00A03983" w:rsidRPr="00A94E60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A94E60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Almeida</w:t>
            </w:r>
            <w:r w:rsidRPr="00A94E60"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21" w:author="M" w:date="2021-08-14T08:07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30</w:delText>
              </w:r>
            </w:del>
            <w:ins w:id="22" w:author="M" w:date="2021-08-14T08:07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46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 w:rsidRPr="00A94E60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2012, Brazil</w:t>
            </w:r>
          </w:p>
          <w:p w14:paraId="0BA90284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</w:p>
        </w:tc>
        <w:tc>
          <w:tcPr>
            <w:tcW w:w="463" w:type="pct"/>
            <w:shd w:val="clear" w:color="auto" w:fill="auto"/>
          </w:tcPr>
          <w:p w14:paraId="6DD22E15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E60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, existing data</w:t>
            </w:r>
          </w:p>
        </w:tc>
        <w:tc>
          <w:tcPr>
            <w:tcW w:w="518" w:type="pct"/>
            <w:shd w:val="clear" w:color="auto" w:fill="auto"/>
          </w:tcPr>
          <w:p w14:paraId="333EDB4F" w14:textId="77777777" w:rsidR="00A03983" w:rsidRPr="00D46185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61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spondence from officers and</w:t>
            </w:r>
          </w:p>
          <w:p w14:paraId="0D702CF6" w14:textId="77777777" w:rsidR="00A03983" w:rsidRPr="00E82DF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D461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Navy ministers</w:t>
            </w:r>
          </w:p>
        </w:tc>
        <w:tc>
          <w:tcPr>
            <w:tcW w:w="315" w:type="pct"/>
            <w:shd w:val="clear" w:color="auto" w:fill="auto"/>
          </w:tcPr>
          <w:p w14:paraId="237982E1" w14:textId="77777777" w:rsidR="00A03983" w:rsidRPr="00FC460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352" w:type="pct"/>
          </w:tcPr>
          <w:p w14:paraId="079EBD58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6FD29702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7CF810D9" w14:textId="77777777" w:rsidR="00A03983" w:rsidRPr="00EE2F29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510" w:type="pct"/>
            <w:shd w:val="clear" w:color="auto" w:fill="auto"/>
          </w:tcPr>
          <w:p w14:paraId="53AB4F0A" w14:textId="77777777" w:rsidR="00A03983" w:rsidRPr="00685D5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tters and reports by Navy Ministers</w:t>
            </w:r>
          </w:p>
        </w:tc>
        <w:tc>
          <w:tcPr>
            <w:tcW w:w="612" w:type="pct"/>
            <w:shd w:val="clear" w:color="auto" w:fill="auto"/>
          </w:tcPr>
          <w:p w14:paraId="6E04165C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5D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formation about the health and food of</w:t>
            </w:r>
            <w:r w:rsidRPr="00685D5F">
              <w:rPr>
                <w:lang w:val="en-US"/>
              </w:rPr>
              <w:t xml:space="preserve"> </w:t>
            </w:r>
            <w:r w:rsidRPr="00685D5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azilian Navy at the beginning of the 20th century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2DDABE8F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EB5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main products of the diet to b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board we</w:t>
            </w:r>
            <w:r w:rsidRPr="00EB5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 proteins, like meat, or carbohydrate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5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 bread, cookies, rice, potatoes and sugar.</w:t>
            </w:r>
            <w:r>
              <w:rPr>
                <w:rFonts w:ascii="StoneSerif" w:hAnsi="StoneSerif" w:cs="StoneSerif"/>
                <w:color w:val="231F20"/>
                <w:sz w:val="19"/>
                <w:szCs w:val="19"/>
                <w:lang w:val="en-US" w:bidi="fa-IR"/>
              </w:rPr>
              <w:t xml:space="preserve"> Crews faced the shortage of fresh food, coal and drinking water</w:t>
            </w:r>
          </w:p>
        </w:tc>
        <w:tc>
          <w:tcPr>
            <w:tcW w:w="147" w:type="pct"/>
          </w:tcPr>
          <w:p w14:paraId="3BCD4699" w14:textId="77777777" w:rsidR="00A03983" w:rsidRPr="00303AA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A03983" w:rsidRPr="006D73D3" w14:paraId="2D17C90E" w14:textId="77777777" w:rsidTr="00C35BEB">
        <w:trPr>
          <w:trHeight w:val="1321"/>
        </w:trPr>
        <w:tc>
          <w:tcPr>
            <w:tcW w:w="449" w:type="pct"/>
            <w:shd w:val="clear" w:color="auto" w:fill="auto"/>
          </w:tcPr>
          <w:p w14:paraId="7DC30CF8" w14:textId="70E56423" w:rsidR="00A03983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A94E60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Gregorio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23" w:author="M" w:date="2021-08-14T08:07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33</w:delText>
              </w:r>
            </w:del>
            <w:ins w:id="24" w:author="M" w:date="2021-08-14T08:07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47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 w:rsidRPr="00A94E60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, 2012, </w:t>
            </w:r>
          </w:p>
          <w:p w14:paraId="3ED57D15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Philippines</w:t>
            </w:r>
          </w:p>
        </w:tc>
        <w:tc>
          <w:tcPr>
            <w:tcW w:w="463" w:type="pct"/>
            <w:shd w:val="clear" w:color="auto" w:fill="auto"/>
          </w:tcPr>
          <w:p w14:paraId="1F2C5331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4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518" w:type="pct"/>
            <w:shd w:val="clear" w:color="auto" w:fill="auto"/>
          </w:tcPr>
          <w:p w14:paraId="02803A00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E60">
              <w:rPr>
                <w:rFonts w:ascii="Times New Roman" w:hAnsi="Times New Roman" w:cs="Times New Roman"/>
                <w:sz w:val="20"/>
                <w:szCs w:val="20"/>
              </w:rPr>
              <w:t>Seafarers</w:t>
            </w:r>
          </w:p>
        </w:tc>
        <w:tc>
          <w:tcPr>
            <w:tcW w:w="315" w:type="pct"/>
            <w:shd w:val="clear" w:color="auto" w:fill="auto"/>
          </w:tcPr>
          <w:p w14:paraId="0C3DB226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E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2" w:type="pct"/>
          </w:tcPr>
          <w:p w14:paraId="35E80C5D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94E60">
              <w:rPr>
                <w:rFonts w:ascii="Times New Roman" w:hAnsi="Times New Roman" w:cs="Times New Roman"/>
                <w:sz w:val="20"/>
                <w:szCs w:val="20"/>
              </w:rPr>
              <w:t xml:space="preserve">Purposive </w:t>
            </w:r>
          </w:p>
        </w:tc>
        <w:tc>
          <w:tcPr>
            <w:tcW w:w="302" w:type="pct"/>
            <w:shd w:val="clear" w:color="auto" w:fill="auto"/>
          </w:tcPr>
          <w:p w14:paraId="222F0ADE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E5836">
              <w:rPr>
                <w:rFonts w:ascii="Times New Roman" w:hAnsi="Times New Roman" w:cs="Times New Roman"/>
                <w:bCs/>
                <w:sz w:val="20"/>
                <w:szCs w:val="20"/>
              </w:rPr>
              <w:t>18≤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437" w:type="pct"/>
            <w:shd w:val="clear" w:color="auto" w:fill="auto"/>
          </w:tcPr>
          <w:p w14:paraId="01C0AEF5" w14:textId="77777777" w:rsidR="00A03983" w:rsidRPr="00A94E6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94E60">
              <w:rPr>
                <w:rFonts w:ascii="Times New Roman" w:hAnsi="Times New Roman" w:cs="Times New Roman"/>
                <w:sz w:val="20"/>
                <w:szCs w:val="20"/>
              </w:rPr>
              <w:t>ndustrial clinic</w:t>
            </w:r>
          </w:p>
        </w:tc>
        <w:tc>
          <w:tcPr>
            <w:tcW w:w="510" w:type="pct"/>
            <w:shd w:val="clear" w:color="auto" w:fill="auto"/>
          </w:tcPr>
          <w:p w14:paraId="5804AB58" w14:textId="77777777" w:rsidR="00A03983" w:rsidRPr="00D328A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328A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n depth interview </w:t>
            </w:r>
          </w:p>
        </w:tc>
        <w:tc>
          <w:tcPr>
            <w:tcW w:w="612" w:type="pct"/>
            <w:shd w:val="clear" w:color="auto" w:fill="auto"/>
          </w:tcPr>
          <w:p w14:paraId="462E2D9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D328A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 lived experienc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bout seafarers’ health condition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74986D98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261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imited amount of food servings availab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610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lack of control over food choic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negative</w:t>
            </w:r>
            <w:r w:rsidRPr="00264E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titude of the chief coo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increasing vulnerability to NCDs</w:t>
            </w:r>
          </w:p>
        </w:tc>
        <w:tc>
          <w:tcPr>
            <w:tcW w:w="147" w:type="pct"/>
          </w:tcPr>
          <w:p w14:paraId="16B15BB4" w14:textId="77777777" w:rsidR="00A03983" w:rsidRPr="00303AA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277F0406" w14:textId="77777777" w:rsidTr="00C35BEB">
        <w:trPr>
          <w:trHeight w:val="1321"/>
        </w:trPr>
        <w:tc>
          <w:tcPr>
            <w:tcW w:w="449" w:type="pct"/>
            <w:shd w:val="clear" w:color="auto" w:fill="auto"/>
          </w:tcPr>
          <w:p w14:paraId="0488EE90" w14:textId="77777777" w:rsidR="00A03983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467093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ingh, et al.</w:t>
            </w:r>
            <w:r w:rsidRPr="00467093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42)</w:t>
            </w:r>
            <w:r w:rsidRPr="00467093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, </w:t>
            </w:r>
            <w:r w:rsidRPr="00467093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2011, India</w:t>
            </w:r>
          </w:p>
        </w:tc>
        <w:tc>
          <w:tcPr>
            <w:tcW w:w="463" w:type="pct"/>
            <w:shd w:val="clear" w:color="auto" w:fill="auto"/>
          </w:tcPr>
          <w:p w14:paraId="1434C0F0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F60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ore and after </w:t>
            </w:r>
          </w:p>
          <w:p w14:paraId="46DA7A9F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14:paraId="469F11E2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43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ew o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: </w:t>
            </w:r>
            <w:r w:rsidRPr="008E43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5F7DE90F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C62DC1B" w14:textId="77777777" w:rsidR="00A03983" w:rsidRPr="008E43C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W</w:t>
            </w:r>
            <w:r w:rsidRPr="008E43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rships </w:t>
            </w:r>
          </w:p>
          <w:p w14:paraId="77A2FB14" w14:textId="77777777" w:rsidR="00A03983" w:rsidRPr="00F277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S</w:t>
            </w:r>
            <w:r w:rsidRPr="008E43C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bmariners</w:t>
            </w:r>
          </w:p>
        </w:tc>
        <w:tc>
          <w:tcPr>
            <w:tcW w:w="315" w:type="pct"/>
            <w:shd w:val="clear" w:color="auto" w:fill="auto"/>
          </w:tcPr>
          <w:p w14:paraId="42873776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86773D2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3D323D9" w14:textId="77777777" w:rsidR="00A03983" w:rsidRPr="00932C1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32C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</w:t>
            </w:r>
          </w:p>
          <w:p w14:paraId="2612E62B" w14:textId="77777777" w:rsidR="00A03983" w:rsidRPr="00F277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32C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352" w:type="pct"/>
          </w:tcPr>
          <w:p w14:paraId="3E14CB26" w14:textId="77777777" w:rsidR="00A03983" w:rsidRPr="00F277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ntary</w:t>
            </w:r>
          </w:p>
        </w:tc>
        <w:tc>
          <w:tcPr>
            <w:tcW w:w="302" w:type="pct"/>
            <w:shd w:val="clear" w:color="auto" w:fill="auto"/>
          </w:tcPr>
          <w:p w14:paraId="3EC24E3E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F406768" w14:textId="77777777" w:rsidR="00A03983" w:rsidRDefault="00A03983" w:rsidP="00C35BE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4CBD42E" w14:textId="77777777" w:rsidR="00A03983" w:rsidRPr="0056651F" w:rsidRDefault="00A03983" w:rsidP="00C35BE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665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.8± 5.2</w:t>
            </w:r>
          </w:p>
          <w:p w14:paraId="3A97A28E" w14:textId="77777777" w:rsidR="00A03983" w:rsidRPr="00F2772C" w:rsidRDefault="00A03983" w:rsidP="00C35BEB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6651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.5± 3.8</w:t>
            </w:r>
          </w:p>
        </w:tc>
        <w:tc>
          <w:tcPr>
            <w:tcW w:w="437" w:type="pct"/>
            <w:shd w:val="clear" w:color="auto" w:fill="auto"/>
          </w:tcPr>
          <w:p w14:paraId="6644041D" w14:textId="77777777" w:rsidR="00A03983" w:rsidRPr="00F277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7AA">
              <w:rPr>
                <w:rFonts w:ascii="Times New Roman" w:hAnsi="Times New Roman" w:cs="Times New Roman"/>
                <w:sz w:val="20"/>
                <w:szCs w:val="20"/>
              </w:rPr>
              <w:t>Eastern Naval Command</w:t>
            </w:r>
          </w:p>
        </w:tc>
        <w:tc>
          <w:tcPr>
            <w:tcW w:w="510" w:type="pct"/>
            <w:shd w:val="clear" w:color="auto" w:fill="auto"/>
          </w:tcPr>
          <w:p w14:paraId="5A5EC744" w14:textId="77777777" w:rsidR="00A03983" w:rsidRDefault="00A03983" w:rsidP="00C35B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6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duplic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te sampl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5665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kfast, lunch, and dinner for 14 da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</w:t>
            </w:r>
            <w:r>
              <w:rPr>
                <w:rFonts w:ascii="TimesNewRoman" w:hAnsi="TimesNewRoman" w:cs="TimesNewRoman"/>
                <w:sz w:val="20"/>
                <w:szCs w:val="20"/>
                <w:lang w:val="en-US"/>
              </w:rPr>
              <w:t>ioelectrical Impedance Analysis (BIA)</w:t>
            </w:r>
          </w:p>
        </w:tc>
        <w:tc>
          <w:tcPr>
            <w:tcW w:w="612" w:type="pct"/>
            <w:shd w:val="clear" w:color="auto" w:fill="auto"/>
          </w:tcPr>
          <w:p w14:paraId="010F69C7" w14:textId="77777777" w:rsidR="00A03983" w:rsidRPr="002D3115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1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nergy expenditure, nutrient intake, level of nutrients in body, urinary excretion, and </w:t>
            </w:r>
          </w:p>
          <w:p w14:paraId="4759A440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17AA">
              <w:rPr>
                <w:rFonts w:ascii="Times New Roman" w:hAnsi="Times New Roman" w:cs="Times New Roman"/>
                <w:bCs/>
                <w:sz w:val="20"/>
                <w:szCs w:val="20"/>
              </w:rPr>
              <w:t>changes in body composition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54FF047D" w14:textId="77777777" w:rsidR="00A03983" w:rsidRPr="00427D0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0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 and symptoms of any nutritional deficiency were observed ei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60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ly or after three months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tritional monitoring</w:t>
            </w:r>
            <w:r w:rsidRPr="00F60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7" w:type="pct"/>
          </w:tcPr>
          <w:p w14:paraId="565C2186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1D749D4E" w14:textId="77777777" w:rsidTr="00C35BEB">
        <w:trPr>
          <w:trHeight w:val="1321"/>
        </w:trPr>
        <w:tc>
          <w:tcPr>
            <w:tcW w:w="449" w:type="pct"/>
            <w:shd w:val="clear" w:color="auto" w:fill="auto"/>
          </w:tcPr>
          <w:p w14:paraId="4ECA14B3" w14:textId="119D161F" w:rsidR="00A03983" w:rsidRPr="00145A38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  <w:proofErr w:type="spellStart"/>
            <w:r w:rsidRPr="00145A38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Salyga</w:t>
            </w:r>
            <w:proofErr w:type="spellEnd"/>
            <w:r w:rsidRPr="00145A38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45A38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Zabrocki</w:t>
            </w:r>
            <w:proofErr w:type="spellEnd"/>
            <w:r w:rsidRPr="00145A38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  <w:lang w:val="en-US"/>
              </w:rPr>
              <w:t>(</w:t>
            </w:r>
            <w:del w:id="25" w:author="M" w:date="2021-08-14T08:09:00Z">
              <w:r w:rsidDel="007D3418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  <w:lang w:val="en-US"/>
                </w:rPr>
                <w:delText>40</w:delText>
              </w:r>
            </w:del>
            <w:ins w:id="26" w:author="M" w:date="2021-08-14T08:09:00Z">
              <w:r w:rsidR="007D3418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  <w:lang w:val="en-US"/>
                </w:rPr>
                <w:t>4</w:t>
              </w:r>
              <w:r w:rsidR="007D3418">
                <w:rPr>
                  <w:rFonts w:asciiTheme="majorBidi" w:hAnsiTheme="majorBidi" w:cstheme="majorBidi"/>
                  <w:noProof/>
                  <w:sz w:val="20"/>
                  <w:szCs w:val="20"/>
                  <w:vertAlign w:val="superscript"/>
                  <w:lang w:val="en-US"/>
                </w:rPr>
                <w:t>8</w:t>
              </w:r>
            </w:ins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  <w:lang w:val="en-US"/>
              </w:rPr>
              <w:t>)</w:t>
            </w:r>
            <w:r w:rsidRPr="00145A38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, 2005, Lithuania</w:t>
            </w:r>
            <w:r w:rsidRPr="00145A38">
              <w:rPr>
                <w:lang w:val="en-US"/>
              </w:rPr>
              <w:t xml:space="preserve"> </w:t>
            </w:r>
          </w:p>
        </w:tc>
        <w:tc>
          <w:tcPr>
            <w:tcW w:w="463" w:type="pct"/>
            <w:shd w:val="clear" w:color="auto" w:fill="auto"/>
          </w:tcPr>
          <w:p w14:paraId="3988EB8C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(Pilot study)</w:t>
            </w:r>
          </w:p>
        </w:tc>
        <w:tc>
          <w:tcPr>
            <w:tcW w:w="518" w:type="pct"/>
            <w:shd w:val="clear" w:color="auto" w:fill="auto"/>
          </w:tcPr>
          <w:p w14:paraId="54C12F80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</w:rPr>
              <w:t>Seafarers</w:t>
            </w:r>
          </w:p>
        </w:tc>
        <w:tc>
          <w:tcPr>
            <w:tcW w:w="315" w:type="pct"/>
            <w:shd w:val="clear" w:color="auto" w:fill="auto"/>
          </w:tcPr>
          <w:p w14:paraId="124832F2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  <w:p w14:paraId="76D72189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352" w:type="pct"/>
          </w:tcPr>
          <w:p w14:paraId="362E8ABE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328D6C2C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767BA2F5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</w:rPr>
              <w:t xml:space="preserve">Medical Exami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5A38">
              <w:rPr>
                <w:rFonts w:ascii="Times New Roman" w:hAnsi="Times New Roman" w:cs="Times New Roman"/>
                <w:sz w:val="20"/>
                <w:szCs w:val="20"/>
              </w:rPr>
              <w:t>enter</w:t>
            </w:r>
          </w:p>
        </w:tc>
        <w:tc>
          <w:tcPr>
            <w:tcW w:w="510" w:type="pct"/>
            <w:shd w:val="clear" w:color="auto" w:fill="auto"/>
          </w:tcPr>
          <w:p w14:paraId="00277C15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estionnaire containing of 44 questions</w:t>
            </w:r>
          </w:p>
        </w:tc>
        <w:tc>
          <w:tcPr>
            <w:tcW w:w="612" w:type="pct"/>
            <w:shd w:val="clear" w:color="auto" w:fill="auto"/>
          </w:tcPr>
          <w:p w14:paraId="05CFD479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urishment on ship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1116EB32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vian seafarers took more bread, boiled and roast potatoes, porridge or flakes, cheese, meat, chicken, sound fruits and vegetables, eggs, coffee, juice, sugar and salt.</w:t>
            </w:r>
          </w:p>
        </w:tc>
        <w:tc>
          <w:tcPr>
            <w:tcW w:w="147" w:type="pct"/>
          </w:tcPr>
          <w:p w14:paraId="374998B8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22CB9B84" w14:textId="77777777" w:rsidTr="00C35BEB">
        <w:trPr>
          <w:trHeight w:val="1321"/>
        </w:trPr>
        <w:tc>
          <w:tcPr>
            <w:tcW w:w="449" w:type="pct"/>
            <w:shd w:val="clear" w:color="auto" w:fill="auto"/>
          </w:tcPr>
          <w:p w14:paraId="1DC37C06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  <w:proofErr w:type="spellStart"/>
            <w:r w:rsidRPr="00145A38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lastRenderedPageBreak/>
              <w:t>Babicz-Zielińska</w:t>
            </w:r>
            <w:proofErr w:type="spellEnd"/>
            <w:r w:rsidRPr="00145A38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  <w:lang w:val="en-US"/>
              </w:rPr>
              <w:t>(6)</w:t>
            </w:r>
            <w:r w:rsidRPr="00145A38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, 1998, Poland </w:t>
            </w:r>
          </w:p>
        </w:tc>
        <w:tc>
          <w:tcPr>
            <w:tcW w:w="463" w:type="pct"/>
            <w:shd w:val="clear" w:color="auto" w:fill="auto"/>
          </w:tcPr>
          <w:p w14:paraId="6F79BEFB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518" w:type="pct"/>
            <w:shd w:val="clear" w:color="auto" w:fill="auto"/>
          </w:tcPr>
          <w:p w14:paraId="2CA083FE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men </w:t>
            </w:r>
          </w:p>
          <w:p w14:paraId="24F474D4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329C6A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A77F94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</w:t>
            </w: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hermen</w:t>
            </w:r>
          </w:p>
        </w:tc>
        <w:tc>
          <w:tcPr>
            <w:tcW w:w="315" w:type="pct"/>
            <w:shd w:val="clear" w:color="auto" w:fill="auto"/>
          </w:tcPr>
          <w:p w14:paraId="3DD607EA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56FA69D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BEC32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11ABF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52" w:type="pct"/>
          </w:tcPr>
          <w:p w14:paraId="734BF065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435238D2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P </w:t>
            </w:r>
          </w:p>
        </w:tc>
        <w:tc>
          <w:tcPr>
            <w:tcW w:w="437" w:type="pct"/>
            <w:shd w:val="clear" w:color="auto" w:fill="auto"/>
          </w:tcPr>
          <w:p w14:paraId="445A99F2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-going vessels </w:t>
            </w:r>
          </w:p>
          <w:p w14:paraId="62D0A198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D42566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</w:t>
            </w: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p-sea fishing ships</w:t>
            </w: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0" w:type="pct"/>
            <w:shd w:val="clear" w:color="auto" w:fill="auto"/>
          </w:tcPr>
          <w:p w14:paraId="7DABAA72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-Average food intake</w:t>
            </w:r>
          </w:p>
          <w:p w14:paraId="3DB6C2F0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Daily calorie intake</w:t>
            </w:r>
          </w:p>
          <w:p w14:paraId="27613DD7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Quality assessment of the 112-week menus</w:t>
            </w:r>
          </w:p>
        </w:tc>
        <w:tc>
          <w:tcPr>
            <w:tcW w:w="612" w:type="pct"/>
            <w:shd w:val="clear" w:color="auto" w:fill="auto"/>
          </w:tcPr>
          <w:p w14:paraId="588E33FA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intake for seamen</w:t>
            </w:r>
          </w:p>
          <w:p w14:paraId="626CD39D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calorie intake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03FF070E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 The excessive consumption of eggs, meats and sausages, butter and sour milk, processed vegetables and potatoes;</w:t>
            </w:r>
          </w:p>
          <w:p w14:paraId="69BE4F78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 High calorie intake, higher energy derived from fats and lower from carbohydrates than recommended;</w:t>
            </w:r>
          </w:p>
          <w:p w14:paraId="44FB8EF4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- Insufficient fresh vegetables &amp; fruits, monotony in choice of products and excessive fried and baked meats </w:t>
            </w:r>
          </w:p>
        </w:tc>
        <w:tc>
          <w:tcPr>
            <w:tcW w:w="147" w:type="pct"/>
          </w:tcPr>
          <w:p w14:paraId="01A7F0C0" w14:textId="77777777" w:rsidR="00A03983" w:rsidRPr="00145A3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A03983" w:rsidRPr="006D73D3" w14:paraId="52DDC86C" w14:textId="77777777" w:rsidTr="00C35BEB">
        <w:trPr>
          <w:trHeight w:val="1321"/>
        </w:trPr>
        <w:tc>
          <w:tcPr>
            <w:tcW w:w="449" w:type="pct"/>
            <w:shd w:val="clear" w:color="auto" w:fill="auto"/>
          </w:tcPr>
          <w:p w14:paraId="7819DF68" w14:textId="400F2533" w:rsidR="00A03983" w:rsidRPr="00B379EB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Woodruff</w:t>
            </w:r>
            <w:r w:rsidRPr="00B379EB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and  Conway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</w:t>
            </w:r>
            <w:r w:rsidRPr="00892219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(</w:t>
            </w:r>
            <w:del w:id="27" w:author="M" w:date="2021-08-14T08:09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delText>47</w:delText>
              </w:r>
            </w:del>
            <w:ins w:id="28" w:author="M" w:date="2021-08-14T08:09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t>31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, 1994, US </w:t>
            </w:r>
          </w:p>
        </w:tc>
        <w:tc>
          <w:tcPr>
            <w:tcW w:w="463" w:type="pct"/>
            <w:shd w:val="clear" w:color="auto" w:fill="auto"/>
          </w:tcPr>
          <w:p w14:paraId="139C96ED" w14:textId="77777777" w:rsidR="00A03983" w:rsidRPr="00B379EB" w:rsidRDefault="00A03983" w:rsidP="00C35BE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  <w:r w:rsidRPr="00B379EB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NP</w:t>
            </w:r>
          </w:p>
        </w:tc>
        <w:tc>
          <w:tcPr>
            <w:tcW w:w="518" w:type="pct"/>
            <w:shd w:val="clear" w:color="auto" w:fill="auto"/>
          </w:tcPr>
          <w:p w14:paraId="7956C0CF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vy Personnel</w:t>
            </w:r>
          </w:p>
          <w:p w14:paraId="102FC6AE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hore-based service members </w:t>
            </w:r>
          </w:p>
          <w:p w14:paraId="13E5AFE5" w14:textId="77777777" w:rsidR="00A03983" w:rsidRPr="00B06AB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14:paraId="6D999DE2" w14:textId="77777777" w:rsidR="00A03983" w:rsidRPr="00B06AB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47</w:t>
            </w:r>
          </w:p>
        </w:tc>
        <w:tc>
          <w:tcPr>
            <w:tcW w:w="352" w:type="pct"/>
          </w:tcPr>
          <w:p w14:paraId="394AE20F" w14:textId="77777777" w:rsidR="00A03983" w:rsidRPr="00B06AB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</w:p>
        </w:tc>
        <w:tc>
          <w:tcPr>
            <w:tcW w:w="302" w:type="pct"/>
            <w:shd w:val="clear" w:color="auto" w:fill="auto"/>
          </w:tcPr>
          <w:p w14:paraId="08CF3624" w14:textId="77777777" w:rsidR="00A03983" w:rsidRPr="00B06AB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.1</w:t>
            </w:r>
          </w:p>
        </w:tc>
        <w:tc>
          <w:tcPr>
            <w:tcW w:w="437" w:type="pct"/>
            <w:shd w:val="clear" w:color="auto" w:fill="auto"/>
          </w:tcPr>
          <w:p w14:paraId="105CAAA5" w14:textId="77777777" w:rsidR="00A03983" w:rsidRPr="00B06AB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avy </w:t>
            </w:r>
          </w:p>
        </w:tc>
        <w:tc>
          <w:tcPr>
            <w:tcW w:w="510" w:type="pct"/>
            <w:shd w:val="clear" w:color="auto" w:fill="auto"/>
          </w:tcPr>
          <w:p w14:paraId="4E0B2BD2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uestionnaire</w:t>
            </w:r>
          </w:p>
          <w:p w14:paraId="1D9CF3C1" w14:textId="77777777" w:rsidR="00A03983" w:rsidRPr="00253092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HPTF)</w:t>
            </w:r>
          </w:p>
        </w:tc>
        <w:tc>
          <w:tcPr>
            <w:tcW w:w="612" w:type="pct"/>
            <w:shd w:val="clear" w:color="auto" w:fill="auto"/>
          </w:tcPr>
          <w:p w14:paraId="293FEC23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habit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1452B6F6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ore than 50% of samples had skipped breakfast</w:t>
            </w:r>
          </w:p>
          <w:p w14:paraId="4441B057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vereating in more than 10% of samples</w:t>
            </w:r>
          </w:p>
          <w:p w14:paraId="2716E38E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ess frequent consumption of high fat meat &amp; high fat dairy products compared to 1988</w:t>
            </w:r>
          </w:p>
          <w:p w14:paraId="34249248" w14:textId="77777777" w:rsidR="00A03983" w:rsidRPr="00F6618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ore frequent consumption of fish &amp; vegetables compared to 1988</w:t>
            </w:r>
          </w:p>
        </w:tc>
        <w:tc>
          <w:tcPr>
            <w:tcW w:w="147" w:type="pct"/>
          </w:tcPr>
          <w:p w14:paraId="7A0CA9DF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0DA38A4B" w14:textId="77777777" w:rsidTr="00C35BEB">
        <w:trPr>
          <w:trHeight w:val="1058"/>
        </w:trPr>
        <w:tc>
          <w:tcPr>
            <w:tcW w:w="449" w:type="pct"/>
            <w:shd w:val="clear" w:color="auto" w:fill="auto"/>
          </w:tcPr>
          <w:p w14:paraId="215EAD2E" w14:textId="5CFA4B24" w:rsidR="00A03983" w:rsidRPr="003C25B4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3C25B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ingh et al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.</w:t>
            </w:r>
            <w:r w:rsidRPr="003C25B4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29" w:author="M" w:date="2021-08-14T08:10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41</w:delText>
              </w:r>
            </w:del>
            <w:ins w:id="30" w:author="M" w:date="2021-08-14T08:10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29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 w:rsidRPr="003C25B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1989, US</w:t>
            </w:r>
          </w:p>
        </w:tc>
        <w:tc>
          <w:tcPr>
            <w:tcW w:w="463" w:type="pct"/>
            <w:shd w:val="clear" w:color="auto" w:fill="auto"/>
          </w:tcPr>
          <w:p w14:paraId="48267E4D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518" w:type="pct"/>
            <w:shd w:val="clear" w:color="auto" w:fill="auto"/>
          </w:tcPr>
          <w:p w14:paraId="07C8197B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 Navy SEAL trainees </w:t>
            </w:r>
          </w:p>
        </w:tc>
        <w:tc>
          <w:tcPr>
            <w:tcW w:w="315" w:type="pct"/>
            <w:shd w:val="clear" w:color="auto" w:fill="auto"/>
          </w:tcPr>
          <w:p w14:paraId="22863E6E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352" w:type="pct"/>
          </w:tcPr>
          <w:p w14:paraId="1315C506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ing</w:t>
            </w:r>
          </w:p>
        </w:tc>
        <w:tc>
          <w:tcPr>
            <w:tcW w:w="302" w:type="pct"/>
            <w:shd w:val="clear" w:color="auto" w:fill="auto"/>
          </w:tcPr>
          <w:p w14:paraId="45344076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bCs/>
                <w:sz w:val="20"/>
                <w:szCs w:val="20"/>
              </w:rPr>
              <w:t>22.5 ± 0.2</w:t>
            </w:r>
          </w:p>
        </w:tc>
        <w:tc>
          <w:tcPr>
            <w:tcW w:w="437" w:type="pct"/>
            <w:shd w:val="clear" w:color="auto" w:fill="auto"/>
          </w:tcPr>
          <w:p w14:paraId="0099BB13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</w:t>
            </w:r>
          </w:p>
          <w:p w14:paraId="24AA70F7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classes at the SEAL</w:t>
            </w:r>
          </w:p>
          <w:p w14:paraId="39BC7BE3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510" w:type="pct"/>
            <w:shd w:val="clear" w:color="auto" w:fill="auto"/>
          </w:tcPr>
          <w:p w14:paraId="0EE995BD" w14:textId="77777777" w:rsidR="00A03983" w:rsidRPr="003C25B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C25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e-day diet records, blood samples, 24-h urine collections</w:t>
            </w:r>
          </w:p>
        </w:tc>
        <w:tc>
          <w:tcPr>
            <w:tcW w:w="612" w:type="pct"/>
            <w:shd w:val="clear" w:color="auto" w:fill="auto"/>
          </w:tcPr>
          <w:p w14:paraId="32221C6C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dietary intake and mean 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concent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magnesium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zinc, and copper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61A92DE1" w14:textId="77777777" w:rsidR="00A03983" w:rsidRPr="00F6618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houg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intakes excee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DAs 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, intakes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%, 44%, and 37%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rainees were below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mmend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0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Mg, Zn, and Cu, respectively.</w:t>
            </w:r>
          </w:p>
        </w:tc>
        <w:tc>
          <w:tcPr>
            <w:tcW w:w="147" w:type="pct"/>
          </w:tcPr>
          <w:p w14:paraId="3251F7FE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4E8260ED" w14:textId="77777777" w:rsidTr="00C35BEB">
        <w:trPr>
          <w:trHeight w:val="558"/>
        </w:trPr>
        <w:tc>
          <w:tcPr>
            <w:tcW w:w="449" w:type="pct"/>
            <w:shd w:val="clear" w:color="auto" w:fill="auto"/>
          </w:tcPr>
          <w:p w14:paraId="55FD0981" w14:textId="484758AC" w:rsidR="00A03983" w:rsidRPr="002F12E6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2F12E6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DeBolt</w:t>
            </w:r>
            <w:r w:rsidRPr="002F12E6">
              <w:t xml:space="preserve"> </w:t>
            </w:r>
            <w:r w:rsidRPr="002F12E6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et al.</w:t>
            </w:r>
            <w:r w:rsidRPr="002F12E6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31" w:author="M" w:date="2021-08-14T08:10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31</w:delText>
              </w:r>
            </w:del>
            <w:ins w:id="32" w:author="M" w:date="2021-08-14T08:10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27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 w:rsidRPr="002F12E6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1988, US</w:t>
            </w:r>
          </w:p>
        </w:tc>
        <w:tc>
          <w:tcPr>
            <w:tcW w:w="463" w:type="pct"/>
            <w:shd w:val="clear" w:color="auto" w:fill="auto"/>
          </w:tcPr>
          <w:p w14:paraId="676284C9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S </w:t>
            </w:r>
          </w:p>
        </w:tc>
        <w:tc>
          <w:tcPr>
            <w:tcW w:w="518" w:type="pct"/>
            <w:shd w:val="clear" w:color="auto" w:fill="auto"/>
          </w:tcPr>
          <w:p w14:paraId="498CF493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 SEAL trainees</w:t>
            </w:r>
          </w:p>
        </w:tc>
        <w:tc>
          <w:tcPr>
            <w:tcW w:w="315" w:type="pct"/>
            <w:shd w:val="clear" w:color="auto" w:fill="auto"/>
          </w:tcPr>
          <w:p w14:paraId="3F8F9846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7</w:t>
            </w:r>
          </w:p>
        </w:tc>
        <w:tc>
          <w:tcPr>
            <w:tcW w:w="352" w:type="pct"/>
          </w:tcPr>
          <w:p w14:paraId="02D18C5A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mpling of</w:t>
            </w:r>
          </w:p>
          <w:p w14:paraId="3C0200C8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ates and territories in the US </w:t>
            </w:r>
          </w:p>
        </w:tc>
        <w:tc>
          <w:tcPr>
            <w:tcW w:w="302" w:type="pct"/>
            <w:shd w:val="clear" w:color="auto" w:fill="auto"/>
          </w:tcPr>
          <w:p w14:paraId="33E4D951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. 1 ± 0.3</w:t>
            </w:r>
          </w:p>
        </w:tc>
        <w:tc>
          <w:tcPr>
            <w:tcW w:w="437" w:type="pct"/>
            <w:shd w:val="clear" w:color="auto" w:fill="auto"/>
          </w:tcPr>
          <w:p w14:paraId="6D71CF0A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ree separate training classes</w:t>
            </w:r>
          </w:p>
        </w:tc>
        <w:tc>
          <w:tcPr>
            <w:tcW w:w="510" w:type="pct"/>
            <w:shd w:val="clear" w:color="auto" w:fill="auto"/>
          </w:tcPr>
          <w:p w14:paraId="4220B1F0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2F12E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 Navy circumference method, Diet records, blood samples, 24-h urine collections</w:t>
            </w:r>
          </w:p>
        </w:tc>
        <w:tc>
          <w:tcPr>
            <w:tcW w:w="612" w:type="pct"/>
            <w:shd w:val="clear" w:color="auto" w:fill="auto"/>
          </w:tcPr>
          <w:p w14:paraId="7B570F0A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 body fat, energy, micro, and macronutrients, Serum cholesterol, HDL, Na, and K concentration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55E8DE14" w14:textId="77777777" w:rsidR="00A03983" w:rsidRPr="002F12E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1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t, cholesterol, and Na intakes were higher than the dietary goals. Urinary Na excretion was high and correlated with Na intake. Potassium and selected vitamin intakes approximated the Military RDA. </w:t>
            </w:r>
          </w:p>
        </w:tc>
        <w:tc>
          <w:tcPr>
            <w:tcW w:w="147" w:type="pct"/>
          </w:tcPr>
          <w:p w14:paraId="619C9163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57DBAA4A" w14:textId="77777777" w:rsidTr="00C35BEB">
        <w:trPr>
          <w:trHeight w:val="1321"/>
        </w:trPr>
        <w:tc>
          <w:tcPr>
            <w:tcW w:w="449" w:type="pct"/>
            <w:shd w:val="clear" w:color="auto" w:fill="auto"/>
          </w:tcPr>
          <w:p w14:paraId="7ACD3564" w14:textId="7D162406" w:rsidR="00A03983" w:rsidRPr="00FC2C17" w:rsidRDefault="00A03983" w:rsidP="007D3418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</w:pPr>
            <w:r w:rsidRPr="00FC2C17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lastRenderedPageBreak/>
              <w:t>Trent and Conway</w:t>
            </w:r>
            <w:r w:rsidRPr="00FC2C17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(</w:t>
            </w:r>
            <w:del w:id="33" w:author="M" w:date="2021-08-14T08:11:00Z">
              <w:r w:rsidDel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delText>45</w:delText>
              </w:r>
            </w:del>
            <w:ins w:id="34" w:author="M" w:date="2021-08-14T08:11:00Z">
              <w:r w:rsidR="007D3418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t>30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)</w:t>
            </w:r>
            <w:r w:rsidRPr="00FC2C17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, 1988, US</w:t>
            </w:r>
          </w:p>
        </w:tc>
        <w:tc>
          <w:tcPr>
            <w:tcW w:w="463" w:type="pct"/>
            <w:shd w:val="clear" w:color="auto" w:fill="auto"/>
          </w:tcPr>
          <w:p w14:paraId="2D86409B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</w:t>
            </w:r>
          </w:p>
        </w:tc>
        <w:tc>
          <w:tcPr>
            <w:tcW w:w="518" w:type="pct"/>
            <w:shd w:val="clear" w:color="auto" w:fill="auto"/>
          </w:tcPr>
          <w:p w14:paraId="126936C7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vy</w:t>
            </w:r>
          </w:p>
        </w:tc>
        <w:tc>
          <w:tcPr>
            <w:tcW w:w="315" w:type="pct"/>
            <w:shd w:val="clear" w:color="auto" w:fill="auto"/>
          </w:tcPr>
          <w:p w14:paraId="69673A2C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C2C17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352" w:type="pct"/>
          </w:tcPr>
          <w:p w14:paraId="382F8792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1270C0DC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bCs/>
                <w:sz w:val="20"/>
                <w:szCs w:val="20"/>
              </w:rPr>
              <w:t>26. 2 ±6.3</w:t>
            </w:r>
          </w:p>
        </w:tc>
        <w:tc>
          <w:tcPr>
            <w:tcW w:w="437" w:type="pct"/>
            <w:shd w:val="clear" w:color="auto" w:fill="auto"/>
          </w:tcPr>
          <w:p w14:paraId="0AA38314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vy ships</w:t>
            </w:r>
          </w:p>
        </w:tc>
        <w:tc>
          <w:tcPr>
            <w:tcW w:w="510" w:type="pct"/>
            <w:shd w:val="clear" w:color="auto" w:fill="auto"/>
          </w:tcPr>
          <w:p w14:paraId="3DE850DC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 self-report</w:t>
            </w:r>
          </w:p>
          <w:p w14:paraId="1472E36A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rvey of lifestyle and dietary habits</w:t>
            </w:r>
          </w:p>
        </w:tc>
        <w:tc>
          <w:tcPr>
            <w:tcW w:w="612" w:type="pct"/>
            <w:shd w:val="clear" w:color="auto" w:fill="auto"/>
          </w:tcPr>
          <w:p w14:paraId="168B04AB" w14:textId="77777777" w:rsidR="00A03983" w:rsidRPr="00D87006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8700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ating Patterns (breakfast, lunch, dinner, snacking,</w:t>
            </w:r>
          </w:p>
          <w:p w14:paraId="6E3EDF92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eating,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ing),</w:t>
            </w:r>
            <w:r w:rsidRPr="00FC2C17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od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feine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cohol  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7D13E0DE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articipants tended to skip breakfast, ingest moderate amounts of caffeine, and favor a high-fat, low-fiber diet.</w:t>
            </w:r>
          </w:p>
        </w:tc>
        <w:tc>
          <w:tcPr>
            <w:tcW w:w="147" w:type="pct"/>
          </w:tcPr>
          <w:p w14:paraId="7EA69629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1095D62A" w14:textId="77777777" w:rsidTr="00C35BEB">
        <w:trPr>
          <w:trHeight w:val="416"/>
        </w:trPr>
        <w:tc>
          <w:tcPr>
            <w:tcW w:w="449" w:type="pct"/>
            <w:shd w:val="clear" w:color="auto" w:fill="auto"/>
          </w:tcPr>
          <w:p w14:paraId="2120BB6A" w14:textId="37F208EA" w:rsidR="00A03983" w:rsidRPr="00FC2C17" w:rsidRDefault="00A03983" w:rsidP="00DF25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C2C17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Bull </w:t>
            </w:r>
            <w:r w:rsidRPr="00FC2C17">
              <w:rPr>
                <w:rFonts w:asciiTheme="majorBidi" w:hAnsiTheme="majorBidi" w:cstheme="majorBidi"/>
                <w:color w:val="C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35" w:author="M" w:date="2021-08-14T08:11:00Z">
              <w:r w:rsidDel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28</w:delText>
              </w:r>
            </w:del>
            <w:ins w:id="36" w:author="M" w:date="2021-08-14T08:11:00Z">
              <w:r w:rsidR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32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 w:rsidRPr="00FC2C17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1988, UK</w:t>
            </w:r>
          </w:p>
        </w:tc>
        <w:tc>
          <w:tcPr>
            <w:tcW w:w="463" w:type="pct"/>
            <w:shd w:val="clear" w:color="auto" w:fill="auto"/>
          </w:tcPr>
          <w:p w14:paraId="7FC2A5E0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(Survey)</w:t>
            </w:r>
          </w:p>
        </w:tc>
        <w:tc>
          <w:tcPr>
            <w:tcW w:w="518" w:type="pct"/>
            <w:shd w:val="clear" w:color="auto" w:fill="auto"/>
          </w:tcPr>
          <w:p w14:paraId="69627071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yal Navy </w:t>
            </w:r>
          </w:p>
          <w:p w14:paraId="008098D0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shd w:val="clear" w:color="auto" w:fill="auto"/>
          </w:tcPr>
          <w:p w14:paraId="60731D68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352" w:type="pct"/>
          </w:tcPr>
          <w:p w14:paraId="3B3C0150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l listed personnel</w:t>
            </w:r>
          </w:p>
        </w:tc>
        <w:tc>
          <w:tcPr>
            <w:tcW w:w="302" w:type="pct"/>
            <w:shd w:val="clear" w:color="auto" w:fill="auto"/>
          </w:tcPr>
          <w:p w14:paraId="080B39E6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31B8EC3F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vy serving </w:t>
            </w:r>
          </w:p>
        </w:tc>
        <w:tc>
          <w:tcPr>
            <w:tcW w:w="510" w:type="pct"/>
            <w:shd w:val="clear" w:color="auto" w:fill="auto"/>
          </w:tcPr>
          <w:p w14:paraId="1E4BEF80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 questionnaire elicited of attitudes towards and habits of alcohol consumption, smoking, exercise and diet.</w:t>
            </w:r>
          </w:p>
        </w:tc>
        <w:tc>
          <w:tcPr>
            <w:tcW w:w="612" w:type="pct"/>
            <w:shd w:val="clear" w:color="auto" w:fill="auto"/>
          </w:tcPr>
          <w:p w14:paraId="622FC755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mpting control of diet in four areas (fats, fiber, sug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olesterol) using foods such as eggs, confectionery, milk, cheese, margarine/butter, fried foods, whole meal/white bread, fruit, potatoes, vegetables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5DFEECCE" w14:textId="77777777" w:rsidR="00A03983" w:rsidRPr="00FC2C1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consumption amongst members of the Royal Navy is higher than amongst civilians (72% moderate or heavy as against 51%), while 26% made no attempt to eat healthily rather than otherwise.</w:t>
            </w:r>
          </w:p>
        </w:tc>
        <w:tc>
          <w:tcPr>
            <w:tcW w:w="147" w:type="pct"/>
          </w:tcPr>
          <w:p w14:paraId="17CF8E61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6D73D3" w14:paraId="47050214" w14:textId="77777777" w:rsidTr="00C35BEB">
        <w:trPr>
          <w:trHeight w:val="416"/>
        </w:trPr>
        <w:tc>
          <w:tcPr>
            <w:tcW w:w="449" w:type="pct"/>
            <w:shd w:val="clear" w:color="auto" w:fill="auto"/>
          </w:tcPr>
          <w:p w14:paraId="5F45C234" w14:textId="562B0410" w:rsidR="00A03983" w:rsidRPr="00035598" w:rsidRDefault="00A03983" w:rsidP="00DF25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035598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Malhotra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  <w:vertAlign w:val="superscript"/>
              </w:rPr>
              <w:t xml:space="preserve"> </w:t>
            </w:r>
            <w:r w:rsidRPr="00035598"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37" w:author="M" w:date="2021-08-14T08:11:00Z">
              <w:r w:rsidDel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39</w:delText>
              </w:r>
            </w:del>
            <w:ins w:id="38" w:author="M" w:date="2021-08-14T08:11:00Z">
              <w:r w:rsidR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41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 w:rsidRPr="00035598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1976, India</w:t>
            </w:r>
          </w:p>
        </w:tc>
        <w:tc>
          <w:tcPr>
            <w:tcW w:w="463" w:type="pct"/>
            <w:shd w:val="clear" w:color="auto" w:fill="auto"/>
          </w:tcPr>
          <w:p w14:paraId="12382088" w14:textId="77777777" w:rsidR="00A03983" w:rsidRPr="0003559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518" w:type="pct"/>
            <w:shd w:val="clear" w:color="auto" w:fill="auto"/>
          </w:tcPr>
          <w:p w14:paraId="0E44BA81" w14:textId="77777777" w:rsidR="00A03983" w:rsidRPr="0003559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598">
              <w:rPr>
                <w:rFonts w:ascii="Times New Roman" w:hAnsi="Times New Roman" w:cs="Times New Roman"/>
                <w:bCs/>
                <w:sz w:val="20"/>
                <w:szCs w:val="20"/>
              </w:rPr>
              <w:t>Submariners</w:t>
            </w:r>
          </w:p>
        </w:tc>
        <w:tc>
          <w:tcPr>
            <w:tcW w:w="315" w:type="pct"/>
            <w:shd w:val="clear" w:color="auto" w:fill="auto"/>
          </w:tcPr>
          <w:p w14:paraId="7DB3AA12" w14:textId="77777777" w:rsidR="00A03983" w:rsidRPr="0003559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5598"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352" w:type="pct"/>
          </w:tcPr>
          <w:p w14:paraId="7090721E" w14:textId="77777777" w:rsidR="00A03983" w:rsidRPr="0003559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355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7076D338" w14:textId="77777777" w:rsidR="00A03983" w:rsidRPr="0003559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35598">
              <w:rPr>
                <w:rFonts w:ascii="Times New Roman" w:hAnsi="Times New Roman" w:cs="Times New Roman"/>
                <w:bCs/>
                <w:sz w:val="20"/>
                <w:szCs w:val="20"/>
              </w:rPr>
              <w:t>23-31</w:t>
            </w:r>
          </w:p>
        </w:tc>
        <w:tc>
          <w:tcPr>
            <w:tcW w:w="437" w:type="pct"/>
            <w:shd w:val="clear" w:color="auto" w:fill="auto"/>
          </w:tcPr>
          <w:p w14:paraId="199201F5" w14:textId="77777777" w:rsidR="00A03983" w:rsidRPr="0003559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5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marine</w:t>
            </w:r>
          </w:p>
        </w:tc>
        <w:tc>
          <w:tcPr>
            <w:tcW w:w="510" w:type="pct"/>
            <w:shd w:val="clear" w:color="auto" w:fill="auto"/>
          </w:tcPr>
          <w:p w14:paraId="1161DC2A" w14:textId="77777777" w:rsidR="00A03983" w:rsidRPr="0003559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355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Actual Food intake with inventory method, energy expenditure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0355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od wastage</w:t>
            </w:r>
          </w:p>
          <w:p w14:paraId="7247E7A9" w14:textId="77777777" w:rsidR="00A03983" w:rsidRPr="0003559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14:paraId="4B8F2545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23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daily </w:t>
            </w: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intakes in balance to energy expenditure</w:t>
            </w:r>
          </w:p>
        </w:tc>
        <w:tc>
          <w:tcPr>
            <w:tcW w:w="568" w:type="pct"/>
            <w:shd w:val="clear" w:color="auto" w:fill="auto"/>
          </w:tcPr>
          <w:p w14:paraId="4D95B10A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8F239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-Phase 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*:</w:t>
            </w:r>
          </w:p>
          <w:p w14:paraId="02B5B8D5" w14:textId="77777777" w:rsidR="00A03983" w:rsidRPr="008F239B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</w:p>
          <w:p w14:paraId="108081F2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Energy:12.45 MJ</w:t>
            </w:r>
          </w:p>
          <w:p w14:paraId="2D05EE18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tein:103gr</w:t>
            </w:r>
          </w:p>
          <w:p w14:paraId="578BDCA5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t: 90 gr Carbohydrate:450gr</w:t>
            </w:r>
          </w:p>
          <w:p w14:paraId="2B9C7C2F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itamin A: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</w:t>
            </w:r>
          </w:p>
          <w:p w14:paraId="2D54F38A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1:2.6 mg</w:t>
            </w:r>
          </w:p>
          <w:p w14:paraId="2F0FAE28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2:3.8 mg</w:t>
            </w:r>
          </w:p>
          <w:p w14:paraId="0798F0C7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3:32 mg</w:t>
            </w:r>
          </w:p>
          <w:p w14:paraId="1159B745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it C:181 mg</w:t>
            </w:r>
          </w:p>
          <w:p w14:paraId="39D895A7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ron:52 mg</w:t>
            </w:r>
          </w:p>
          <w:p w14:paraId="44F1FB5D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: 1.23 gr</w:t>
            </w:r>
          </w:p>
        </w:tc>
        <w:tc>
          <w:tcPr>
            <w:tcW w:w="327" w:type="pct"/>
            <w:shd w:val="clear" w:color="auto" w:fill="auto"/>
          </w:tcPr>
          <w:p w14:paraId="1244F482" w14:textId="77777777" w:rsidR="00A03983" w:rsidRPr="008F239B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8F239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-Phase I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**  </w:t>
            </w:r>
            <w:r w:rsidRPr="008F239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 </w:t>
            </w:r>
          </w:p>
          <w:p w14:paraId="7A64CAE8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80 MJ</w:t>
            </w:r>
          </w:p>
          <w:p w14:paraId="07C92284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0 gr</w:t>
            </w:r>
          </w:p>
          <w:p w14:paraId="4A3DDBB9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0 gr</w:t>
            </w:r>
          </w:p>
          <w:p w14:paraId="422323C5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22 gr</w:t>
            </w:r>
          </w:p>
          <w:p w14:paraId="5920150E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</w:rPr>
              <w:t>- 1356 µg</w:t>
            </w:r>
          </w:p>
          <w:p w14:paraId="3ED4A7C8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</w:rPr>
              <w:t>-2.1 mg</w:t>
            </w:r>
          </w:p>
          <w:p w14:paraId="7F357A7F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</w:rPr>
              <w:t>- 2.9 mg</w:t>
            </w:r>
          </w:p>
          <w:p w14:paraId="41A947FB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</w:rPr>
              <w:t>- 23 mg</w:t>
            </w:r>
          </w:p>
          <w:p w14:paraId="163B4D1D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</w:rPr>
              <w:t>- 147 mg</w:t>
            </w:r>
          </w:p>
          <w:p w14:paraId="7C0A1EB5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</w:rPr>
              <w:t xml:space="preserve">- 41 mg </w:t>
            </w:r>
          </w:p>
          <w:p w14:paraId="2B490968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98 gr</w:t>
            </w:r>
          </w:p>
        </w:tc>
        <w:tc>
          <w:tcPr>
            <w:tcW w:w="147" w:type="pct"/>
          </w:tcPr>
          <w:p w14:paraId="2BFA93CE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A03983" w:rsidRPr="006D73D3" w14:paraId="65457960" w14:textId="77777777" w:rsidTr="00C35BEB">
        <w:trPr>
          <w:trHeight w:val="416"/>
        </w:trPr>
        <w:tc>
          <w:tcPr>
            <w:tcW w:w="449" w:type="pct"/>
            <w:shd w:val="clear" w:color="auto" w:fill="auto"/>
          </w:tcPr>
          <w:p w14:paraId="262D949B" w14:textId="62B8A949" w:rsidR="00A03983" w:rsidRPr="00791783" w:rsidRDefault="00A03983" w:rsidP="00DF25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lastRenderedPageBreak/>
              <w:t>Eddy et al.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A10880"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(</w:t>
            </w:r>
            <w:del w:id="39" w:author="M" w:date="2021-08-14T08:12:00Z">
              <w:r w:rsidDel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delText>32</w:delText>
              </w:r>
            </w:del>
            <w:ins w:id="40" w:author="M" w:date="2021-08-14T08:12:00Z">
              <w:r w:rsidR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3</w:t>
              </w:r>
              <w:r w:rsidR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</w:rPr>
                <w:t>3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</w:rPr>
              <w:t>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, 1971, UK</w:t>
            </w:r>
          </w:p>
        </w:tc>
        <w:tc>
          <w:tcPr>
            <w:tcW w:w="463" w:type="pct"/>
            <w:shd w:val="clear" w:color="auto" w:fill="auto"/>
          </w:tcPr>
          <w:p w14:paraId="3DAAC1E5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518" w:type="pct"/>
            <w:shd w:val="clear" w:color="auto" w:fill="auto"/>
          </w:tcPr>
          <w:p w14:paraId="5ADD41E3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afarers</w:t>
            </w:r>
          </w:p>
        </w:tc>
        <w:tc>
          <w:tcPr>
            <w:tcW w:w="315" w:type="pct"/>
            <w:shd w:val="clear" w:color="auto" w:fill="auto"/>
          </w:tcPr>
          <w:p w14:paraId="7535772E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352" w:type="pct"/>
          </w:tcPr>
          <w:p w14:paraId="1F2A181F" w14:textId="77777777" w:rsidR="00A03983" w:rsidRPr="0096047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2CEC3335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7C7538D7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il tanker</w:t>
            </w:r>
          </w:p>
        </w:tc>
        <w:tc>
          <w:tcPr>
            <w:tcW w:w="510" w:type="pct"/>
            <w:shd w:val="clear" w:color="auto" w:fill="auto"/>
          </w:tcPr>
          <w:p w14:paraId="38127FF9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days detailed dietary intake</w:t>
            </w:r>
          </w:p>
        </w:tc>
        <w:tc>
          <w:tcPr>
            <w:tcW w:w="612" w:type="pct"/>
            <w:shd w:val="clear" w:color="auto" w:fill="auto"/>
          </w:tcPr>
          <w:p w14:paraId="38C454A4" w14:textId="77777777" w:rsidR="00A03983" w:rsidRPr="00BB5F3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&amp; Micronutrient intake</w:t>
            </w:r>
          </w:p>
        </w:tc>
        <w:tc>
          <w:tcPr>
            <w:tcW w:w="895" w:type="pct"/>
            <w:gridSpan w:val="2"/>
            <w:shd w:val="clear" w:color="auto" w:fill="auto"/>
          </w:tcPr>
          <w:p w14:paraId="5EEFE19B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D51B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cronutrient intake for the whole ship:  </w:t>
            </w:r>
          </w:p>
          <w:p w14:paraId="33AEE2D5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303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: 12%</w:t>
            </w:r>
          </w:p>
          <w:p w14:paraId="5740D1F4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t: 35%</w:t>
            </w:r>
          </w:p>
          <w:p w14:paraId="6CC36FE7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rbohydrate: 40%</w:t>
            </w:r>
          </w:p>
          <w:p w14:paraId="20A8F133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•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30B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trient intake for ea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erson</w:t>
            </w:r>
            <w:r w:rsidRPr="00A30B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D51B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</w:p>
          <w:p w14:paraId="0C39E3CF" w14:textId="77777777" w:rsidR="00A03983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A30B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</w:t>
            </w:r>
            <w:r w:rsidRPr="00A30B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30B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mg/d</w:t>
            </w:r>
          </w:p>
          <w:p w14:paraId="23E52B1B" w14:textId="77777777" w:rsidR="00A03983" w:rsidRPr="00400E7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hiamine intake deficiency</w:t>
            </w:r>
          </w:p>
        </w:tc>
        <w:tc>
          <w:tcPr>
            <w:tcW w:w="147" w:type="pct"/>
          </w:tcPr>
          <w:p w14:paraId="29B37969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A03983" w:rsidRPr="009F0C3D" w14:paraId="2A17963D" w14:textId="77777777" w:rsidTr="00C35BEB">
        <w:trPr>
          <w:trHeight w:val="273"/>
        </w:trPr>
        <w:tc>
          <w:tcPr>
            <w:tcW w:w="449" w:type="pct"/>
            <w:shd w:val="clear" w:color="auto" w:fill="auto"/>
          </w:tcPr>
          <w:p w14:paraId="354E359C" w14:textId="1A2F64A8" w:rsidR="00A03983" w:rsidRPr="008B28B8" w:rsidRDefault="00A03983" w:rsidP="00DF25F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131413"/>
                <w:sz w:val="20"/>
                <w:szCs w:val="20"/>
                <w:highlight w:val="red"/>
                <w:lang w:val="en-US"/>
              </w:rPr>
            </w:pPr>
            <w:r w:rsidRPr="00481C9E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Southgate</w:t>
            </w:r>
            <w:r>
              <w:t xml:space="preserve"> 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and </w:t>
            </w:r>
            <w:r w:rsidRPr="00B379EB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79EB"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Shirling</w:t>
            </w:r>
            <w:proofErr w:type="spellEnd"/>
            <w:r>
              <w:rPr>
                <w:rFonts w:asciiTheme="majorBidi" w:hAnsiTheme="majorBidi" w:cstheme="majorBidi"/>
                <w:color w:val="FF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(</w:t>
            </w:r>
            <w:del w:id="41" w:author="M" w:date="2021-08-14T08:12:00Z">
              <w:r w:rsidDel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delText>44</w:delText>
              </w:r>
            </w:del>
            <w:ins w:id="42" w:author="M" w:date="2021-08-14T08:12:00Z">
              <w:r w:rsidR="00DF25F3">
                <w:rPr>
                  <w:rFonts w:asciiTheme="majorBidi" w:hAnsiTheme="majorBidi" w:cstheme="majorBidi"/>
                  <w:noProof/>
                  <w:color w:val="131413"/>
                  <w:sz w:val="20"/>
                  <w:szCs w:val="20"/>
                  <w:vertAlign w:val="superscript"/>
                  <w:lang w:val="en-US"/>
                </w:rPr>
                <w:t>35</w:t>
              </w:r>
            </w:ins>
            <w:r>
              <w:rPr>
                <w:rFonts w:asciiTheme="majorBidi" w:hAnsiTheme="majorBidi" w:cstheme="majorBidi"/>
                <w:noProof/>
                <w:color w:val="131413"/>
                <w:sz w:val="20"/>
                <w:szCs w:val="20"/>
                <w:vertAlign w:val="superscript"/>
                <w:lang w:val="en-US"/>
              </w:rPr>
              <w:t>)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  <w:lang w:val="en-US"/>
              </w:rPr>
              <w:t>, 1970, UK</w:t>
            </w:r>
          </w:p>
        </w:tc>
        <w:tc>
          <w:tcPr>
            <w:tcW w:w="463" w:type="pct"/>
            <w:shd w:val="clear" w:color="auto" w:fill="auto"/>
          </w:tcPr>
          <w:p w14:paraId="146B846E" w14:textId="77777777" w:rsidR="00A03983" w:rsidRPr="008B28B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518" w:type="pct"/>
            <w:shd w:val="clear" w:color="auto" w:fill="auto"/>
          </w:tcPr>
          <w:p w14:paraId="7BC432DE" w14:textId="77777777" w:rsidR="00A03983" w:rsidRPr="008B28B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ubmariners</w:t>
            </w:r>
          </w:p>
        </w:tc>
        <w:tc>
          <w:tcPr>
            <w:tcW w:w="315" w:type="pct"/>
            <w:shd w:val="clear" w:color="auto" w:fill="auto"/>
          </w:tcPr>
          <w:p w14:paraId="30E076B8" w14:textId="77777777" w:rsidR="00A03983" w:rsidRPr="008B28B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  <w:lang w:val="en-US"/>
              </w:rPr>
            </w:pPr>
            <w:r w:rsidRPr="009F0C3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352" w:type="pct"/>
          </w:tcPr>
          <w:p w14:paraId="2E37454A" w14:textId="77777777" w:rsidR="00A03983" w:rsidRPr="00572EC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302" w:type="pct"/>
            <w:shd w:val="clear" w:color="auto" w:fill="auto"/>
          </w:tcPr>
          <w:p w14:paraId="1969F68F" w14:textId="77777777" w:rsidR="00A03983" w:rsidRPr="00572EC0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P</w:t>
            </w:r>
          </w:p>
        </w:tc>
        <w:tc>
          <w:tcPr>
            <w:tcW w:w="437" w:type="pct"/>
            <w:shd w:val="clear" w:color="auto" w:fill="auto"/>
          </w:tcPr>
          <w:p w14:paraId="11249B27" w14:textId="77777777" w:rsidR="00A03983" w:rsidRPr="008B28B8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marine</w:t>
            </w:r>
          </w:p>
        </w:tc>
        <w:tc>
          <w:tcPr>
            <w:tcW w:w="510" w:type="pct"/>
            <w:shd w:val="clear" w:color="auto" w:fill="auto"/>
          </w:tcPr>
          <w:p w14:paraId="4460DA6B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od stores</w:t>
            </w:r>
          </w:p>
          <w:p w14:paraId="52A81E00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93CBC1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ood waste</w:t>
            </w:r>
          </w:p>
          <w:p w14:paraId="3EFC7837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CAC4B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8AC309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6931F9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ividual Food record three days</w:t>
            </w:r>
          </w:p>
        </w:tc>
        <w:tc>
          <w:tcPr>
            <w:tcW w:w="612" w:type="pct"/>
            <w:shd w:val="clear" w:color="auto" w:fill="auto"/>
          </w:tcPr>
          <w:p w14:paraId="37AEE11E" w14:textId="77777777" w:rsidR="00A03983" w:rsidRPr="00D56AE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D56A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od composition</w:t>
            </w:r>
          </w:p>
          <w:p w14:paraId="4AFF1690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1163E9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32B411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32C287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5D5A10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54C0F2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3938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tary intakes</w:t>
            </w:r>
          </w:p>
        </w:tc>
        <w:tc>
          <w:tcPr>
            <w:tcW w:w="568" w:type="pct"/>
            <w:shd w:val="clear" w:color="auto" w:fill="auto"/>
          </w:tcPr>
          <w:p w14:paraId="717B04E7" w14:textId="77777777" w:rsidR="00A03983" w:rsidRPr="00B13D1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3D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•Net Intake: </w:t>
            </w:r>
          </w:p>
          <w:p w14:paraId="1777F341" w14:textId="77777777" w:rsidR="00A03983" w:rsidRPr="0039385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39385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sym w:font="Wingdings 2" w:char="F096"/>
            </w:r>
            <w:r w:rsidRPr="0039385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Six-day period: </w:t>
            </w:r>
          </w:p>
          <w:p w14:paraId="6FBBB64A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Energy: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1 Kcal</w:t>
            </w:r>
          </w:p>
          <w:p w14:paraId="0F4D1F22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tein:103 gr</w:t>
            </w:r>
          </w:p>
          <w:p w14:paraId="1CB024B5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t:157 gr</w:t>
            </w:r>
          </w:p>
          <w:p w14:paraId="2C7D06ED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rbohydrate:415gr</w:t>
            </w:r>
          </w:p>
          <w:p w14:paraId="537F7D66" w14:textId="77777777" w:rsidR="00A03983" w:rsidRPr="0039385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38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•Mean daily dietary intake: </w:t>
            </w:r>
          </w:p>
          <w:p w14:paraId="5CFAA0F2" w14:textId="77777777" w:rsidR="00A03983" w:rsidRPr="0039385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39385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sym w:font="Wingdings 2" w:char="F096"/>
            </w:r>
            <w:r w:rsidRPr="0039385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Period 1: </w:t>
            </w:r>
          </w:p>
          <w:p w14:paraId="15FD5D87" w14:textId="77777777" w:rsidR="00A03983" w:rsidRPr="00B13D1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Energy: 3,844 Kcal</w:t>
            </w:r>
          </w:p>
          <w:p w14:paraId="33F9AFF4" w14:textId="77777777" w:rsidR="00A03983" w:rsidRPr="00B13D1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tein:110 gr</w:t>
            </w:r>
          </w:p>
          <w:p w14:paraId="0CDFE80E" w14:textId="77777777" w:rsidR="00A03983" w:rsidRPr="00B13D1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at: 203 gr</w:t>
            </w:r>
          </w:p>
          <w:p w14:paraId="04D60E59" w14:textId="77777777" w:rsidR="00A03983" w:rsidRPr="00B13D1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3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arbohydrate:372 gr</w:t>
            </w:r>
          </w:p>
        </w:tc>
        <w:tc>
          <w:tcPr>
            <w:tcW w:w="327" w:type="pct"/>
            <w:shd w:val="clear" w:color="auto" w:fill="auto"/>
          </w:tcPr>
          <w:p w14:paraId="22F114B8" w14:textId="77777777" w:rsidR="00A03983" w:rsidRPr="00B13D14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B13D1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sym w:font="Wingdings 2" w:char="F096"/>
            </w:r>
            <w:r w:rsidRPr="00B13D1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Four-day period:</w:t>
            </w:r>
          </w:p>
          <w:p w14:paraId="15B4AD04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76Kcal</w:t>
            </w:r>
          </w:p>
          <w:p w14:paraId="4F5E2195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9 gr</w:t>
            </w:r>
          </w:p>
          <w:p w14:paraId="693B34A2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53 gr</w:t>
            </w:r>
          </w:p>
          <w:p w14:paraId="1F5F0D16" w14:textId="77777777" w:rsidR="00A03983" w:rsidRPr="0039385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39 gr</w:t>
            </w:r>
          </w:p>
          <w:p w14:paraId="1C85BD7E" w14:textId="77777777" w:rsidR="00A03983" w:rsidRPr="0039385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51C33C9A" w14:textId="77777777" w:rsidR="00A03983" w:rsidRPr="0039385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49F8B1C4" w14:textId="77777777" w:rsidR="00A03983" w:rsidRPr="0039385F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39385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eriod 2:</w:t>
            </w:r>
          </w:p>
          <w:p w14:paraId="64C89387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</w:rPr>
              <w:t>-3015Kcal</w:t>
            </w:r>
          </w:p>
          <w:p w14:paraId="7DD08E63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</w:rPr>
              <w:t>- 107 gr</w:t>
            </w:r>
          </w:p>
          <w:p w14:paraId="44F35ED4" w14:textId="77777777" w:rsidR="00A03983" w:rsidRPr="00431BA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1BAC">
              <w:rPr>
                <w:rFonts w:ascii="Times New Roman" w:hAnsi="Times New Roman" w:cs="Times New Roman"/>
                <w:sz w:val="20"/>
                <w:szCs w:val="20"/>
              </w:rPr>
              <w:t>- 144 gr</w:t>
            </w:r>
          </w:p>
          <w:p w14:paraId="4789D663" w14:textId="77777777" w:rsidR="00A03983" w:rsidRPr="007920EE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77 gr</w:t>
            </w:r>
          </w:p>
        </w:tc>
        <w:tc>
          <w:tcPr>
            <w:tcW w:w="147" w:type="pct"/>
          </w:tcPr>
          <w:p w14:paraId="0DF278F9" w14:textId="77777777" w:rsidR="00A03983" w:rsidRPr="005D452C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A03983" w:rsidRPr="008D6735" w14:paraId="58D0F860" w14:textId="77777777" w:rsidTr="00C35BEB">
        <w:trPr>
          <w:trHeight w:val="787"/>
        </w:trPr>
        <w:tc>
          <w:tcPr>
            <w:tcW w:w="5000" w:type="pct"/>
            <w:gridSpan w:val="12"/>
            <w:shd w:val="clear" w:color="auto" w:fill="auto"/>
          </w:tcPr>
          <w:p w14:paraId="65EB7B53" w14:textId="77777777" w:rsidR="00A03983" w:rsidRPr="008F5AA7" w:rsidRDefault="00A03983" w:rsidP="00C35B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S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oss-sectional, </w:t>
            </w:r>
            <w:r w:rsidRPr="0030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t-provided, </w:t>
            </w:r>
            <w:r w:rsidRPr="005001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, </w:t>
            </w:r>
            <w:r w:rsidRPr="0030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FEQ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ree-Factor Eating Questionnaire, </w:t>
            </w:r>
            <w:r w:rsidRPr="0030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E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n-European, </w:t>
            </w:r>
            <w:r w:rsidRPr="0030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European, </w:t>
            </w:r>
            <w:r w:rsidRPr="006348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PLPII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lth Promotion Lifestyle Profile, </w:t>
            </w:r>
            <w:r w:rsidRPr="00305E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Not applicable, </w:t>
            </w:r>
            <w:r w:rsidRPr="009E3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ificant, </w:t>
            </w:r>
            <w:r w:rsidRPr="009F0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g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lligram, </w:t>
            </w:r>
            <w:r w:rsidRPr="009F09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y, </w:t>
            </w:r>
            <w:r w:rsidRPr="003938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B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Submarine, </w:t>
            </w:r>
            <w:r w:rsidRPr="00833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, </w:t>
            </w:r>
            <w:r w:rsidRPr="008333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 up, </w:t>
            </w:r>
            <w:r w:rsidRPr="00F774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S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ndom sampling, </w:t>
            </w:r>
            <w:r w:rsidRPr="00F14E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J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ga Joules,  </w:t>
            </w:r>
            <w:r w:rsidRPr="005665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m, </w:t>
            </w:r>
            <w:r w:rsidRPr="005665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µg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rogram, </w:t>
            </w:r>
            <w:r w:rsidRPr="00F009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cal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lo calorie, </w:t>
            </w:r>
            <w:r w:rsidRPr="00E976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PT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: Health Promotion Tracking Form, </w:t>
            </w:r>
            <w:r w:rsidRPr="00DE2B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AL</w:t>
            </w:r>
            <w:r w:rsidRPr="008F5AA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: Navy Sea, Air, and Land,</w:t>
            </w:r>
            <w:r w:rsidRPr="008F5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2B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DAs</w:t>
            </w:r>
            <w:r w:rsidRPr="008F5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the Recommended Dieta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F5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owances, </w:t>
            </w:r>
            <w:r w:rsidRPr="009F0F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AI</w:t>
            </w:r>
            <w:r w:rsidRPr="008F5A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the Estimated Safe and Adequate Intake</w:t>
            </w:r>
          </w:p>
          <w:p w14:paraId="15E6FED7" w14:textId="77777777" w:rsidR="00A03983" w:rsidRDefault="00A03983" w:rsidP="00C35BEB">
            <w:pPr>
              <w:shd w:val="clear" w:color="auto" w:fill="FFFFFF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bidi="fa-IR"/>
              </w:rPr>
            </w:pPr>
            <w:r w:rsidRPr="008F5AA7">
              <w:rPr>
                <w:rFonts w:asciiTheme="majorBidi" w:eastAsia="Times New Roman" w:hAnsiTheme="majorBidi" w:cs="Times New Roman"/>
                <w:b/>
                <w:bCs/>
                <w:color w:val="222222"/>
                <w:rtl/>
                <w:lang w:bidi="fa-IR"/>
              </w:rPr>
              <w:t>†</w:t>
            </w:r>
            <w:r w:rsidRPr="008F5AA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bidi="fa-IR"/>
              </w:rPr>
              <w:t xml:space="preserve"> </w:t>
            </w:r>
            <w:r w:rsidRPr="001913D4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  <w:lang w:val="en-US" w:bidi="fa-IR"/>
              </w:rPr>
              <w:t>Quality rating</w:t>
            </w: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bidi="fa-IR"/>
              </w:rPr>
              <w:t>: H</w:t>
            </w:r>
            <w:r w:rsidRPr="008F5AA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bidi="fa-IR"/>
              </w:rPr>
              <w:t xml:space="preserve">igh (H), medium (M), low (L) </w:t>
            </w:r>
          </w:p>
          <w:p w14:paraId="59CB2FDB" w14:textId="77777777" w:rsidR="00A03983" w:rsidRDefault="00A03983" w:rsidP="00C35BEB">
            <w:pPr>
              <w:shd w:val="clear" w:color="auto" w:fill="FFFFFF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bidi="fa-IR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val="en-US" w:bidi="fa-IR"/>
              </w:rPr>
              <w:t xml:space="preserve">*Precooked, preserved and ready to eat rations were issued. </w:t>
            </w:r>
          </w:p>
          <w:p w14:paraId="62F7D5C6" w14:textId="77777777" w:rsidR="00A03983" w:rsidRPr="00FF6D68" w:rsidRDefault="00A03983" w:rsidP="00C35BEB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  <w:r w:rsidRPr="00572A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tions served were cooked onboard.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3D566D8" w14:textId="77777777" w:rsidR="00A03983" w:rsidRDefault="00A03983" w:rsidP="00A039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D762DC" w14:textId="77777777" w:rsidR="005049ED" w:rsidRPr="00A03983" w:rsidRDefault="005049ED">
      <w:pPr>
        <w:rPr>
          <w:lang w:val="en-US"/>
        </w:rPr>
      </w:pPr>
    </w:p>
    <w:sectPr w:rsidR="005049ED" w:rsidRPr="00A03983" w:rsidSect="00A03983">
      <w:footerReference w:type="default" r:id="rId9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B28E26" w14:textId="77777777" w:rsidR="00A03983" w:rsidRDefault="00A03983" w:rsidP="00A03983">
      <w:pPr>
        <w:spacing w:after="0" w:line="240" w:lineRule="auto"/>
      </w:pPr>
      <w:r>
        <w:separator/>
      </w:r>
    </w:p>
  </w:endnote>
  <w:endnote w:type="continuationSeparator" w:id="0">
    <w:p w14:paraId="7DF91AB7" w14:textId="77777777" w:rsidR="00A03983" w:rsidRDefault="00A03983" w:rsidP="00A03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Lflbkn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hhmqy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one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7098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3AF41" w14:textId="77777777" w:rsidR="00A03983" w:rsidRDefault="00A039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25F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F71565" w14:textId="77777777" w:rsidR="00A03983" w:rsidRDefault="00A039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0C4F55" w14:textId="77777777" w:rsidR="00A03983" w:rsidRDefault="00A03983" w:rsidP="00A03983">
      <w:pPr>
        <w:spacing w:after="0" w:line="240" w:lineRule="auto"/>
      </w:pPr>
      <w:r>
        <w:separator/>
      </w:r>
    </w:p>
  </w:footnote>
  <w:footnote w:type="continuationSeparator" w:id="0">
    <w:p w14:paraId="21455117" w14:textId="77777777" w:rsidR="00A03983" w:rsidRDefault="00A03983" w:rsidP="00A0398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">
    <w15:presenceInfo w15:providerId="None" w15:userId="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983"/>
    <w:rsid w:val="00240299"/>
    <w:rsid w:val="005049ED"/>
    <w:rsid w:val="007D3418"/>
    <w:rsid w:val="00A03983"/>
    <w:rsid w:val="00DF25F3"/>
    <w:rsid w:val="00F3148B"/>
    <w:rsid w:val="00F8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263CB7"/>
  <w15:docId w15:val="{3EE7F3A4-353C-42D1-9B62-AF1F2AC5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983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98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983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A0398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983"/>
    <w:rPr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418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744A970E804E4582811A24DDA17F9D" ma:contentTypeVersion="13" ma:contentTypeDescription="Opret et nyt dokument." ma:contentTypeScope="" ma:versionID="cb6b457c4d4abfb86b2dbf1445203126">
  <xsd:schema xmlns:xsd="http://www.w3.org/2001/XMLSchema" xmlns:xs="http://www.w3.org/2001/XMLSchema" xmlns:p="http://schemas.microsoft.com/office/2006/metadata/properties" xmlns:ns3="4a7059f2-3173-4486-a31a-69e55a98375e" xmlns:ns4="c5bf08e3-a491-4f15-9264-6e1303e70020" targetNamespace="http://schemas.microsoft.com/office/2006/metadata/properties" ma:root="true" ma:fieldsID="53db738733094646b1c433153bc42f7d" ns3:_="" ns4:_="">
    <xsd:import namespace="4a7059f2-3173-4486-a31a-69e55a98375e"/>
    <xsd:import namespace="c5bf08e3-a491-4f15-9264-6e1303e700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059f2-3173-4486-a31a-69e55a98375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bf08e3-a491-4f15-9264-6e1303e70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8A6A63-849C-402A-B2E6-13E5A19070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89174E-8C49-44AA-B1F8-9678694B583E}">
  <ds:schemaRefs>
    <ds:schemaRef ds:uri="http://purl.org/dc/dcmitype/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documentManagement/types"/>
    <ds:schemaRef ds:uri="c5bf08e3-a491-4f15-9264-6e1303e70020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4a7059f2-3173-4486-a31a-69e55a98375e"/>
  </ds:schemaRefs>
</ds:datastoreItem>
</file>

<file path=customXml/itemProps3.xml><?xml version="1.0" encoding="utf-8"?>
<ds:datastoreItem xmlns:ds="http://schemas.openxmlformats.org/officeDocument/2006/customXml" ds:itemID="{162F9134-7D22-43D8-B430-5A505DF781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059f2-3173-4486-a31a-69e55a98375e"/>
    <ds:schemaRef ds:uri="c5bf08e3-a491-4f15-9264-6e1303e700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627</Words>
  <Characters>928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eshteh Baygi</dc:creator>
  <cp:lastModifiedBy>M</cp:lastModifiedBy>
  <cp:revision>4</cp:revision>
  <dcterms:created xsi:type="dcterms:W3CDTF">2021-08-14T04:22:00Z</dcterms:created>
  <dcterms:modified xsi:type="dcterms:W3CDTF">2021-08-14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44A970E804E4582811A24DDA17F9D</vt:lpwstr>
  </property>
</Properties>
</file>